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A937E" w14:textId="2D3C5A12" w:rsidR="00265373" w:rsidRPr="00A218B2" w:rsidRDefault="00265373" w:rsidP="00265373">
      <w:pPr>
        <w:rPr>
          <w:rFonts w:cs="Calibri"/>
          <w:b/>
          <w:bCs/>
          <w:sz w:val="24"/>
          <w:szCs w:val="24"/>
        </w:rPr>
      </w:pPr>
      <w:r w:rsidRPr="00A218B2">
        <w:rPr>
          <w:rFonts w:cs="Calibri"/>
          <w:b/>
          <w:bCs/>
          <w:sz w:val="24"/>
          <w:szCs w:val="24"/>
        </w:rPr>
        <w:t>Supplementary</w:t>
      </w:r>
      <w:r w:rsidR="00496C1A">
        <w:rPr>
          <w:rFonts w:cs="Calibri"/>
          <w:b/>
          <w:bCs/>
          <w:sz w:val="24"/>
          <w:szCs w:val="24"/>
        </w:rPr>
        <w:t xml:space="preserve">  </w:t>
      </w:r>
      <w:r w:rsidRPr="00A218B2">
        <w:rPr>
          <w:rFonts w:cs="Calibri"/>
          <w:b/>
          <w:bCs/>
          <w:sz w:val="24"/>
          <w:szCs w:val="24"/>
        </w:rPr>
        <w:t>Materials</w:t>
      </w:r>
    </w:p>
    <w:p w14:paraId="65606EF6" w14:textId="061001D0" w:rsidR="00265373" w:rsidRPr="00A218B2" w:rsidRDefault="00265373" w:rsidP="00265373">
      <w:pPr>
        <w:rPr>
          <w:rFonts w:cs="Calibri"/>
          <w:b/>
          <w:bCs/>
          <w:sz w:val="24"/>
          <w:szCs w:val="24"/>
        </w:rPr>
      </w:pPr>
      <w:r w:rsidRPr="00A218B2">
        <w:rPr>
          <w:rFonts w:cs="Calibri"/>
          <w:b/>
          <w:bCs/>
          <w:sz w:val="24"/>
          <w:szCs w:val="24"/>
        </w:rPr>
        <w:t>Concordance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of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Molecular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Microbiology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and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Conventional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Culture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Techniques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for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Infected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Diabetic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Foot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Ulcer</w:t>
      </w:r>
      <w:r w:rsidR="00496C1A">
        <w:rPr>
          <w:rFonts w:cs="Calibri"/>
          <w:b/>
          <w:bCs/>
          <w:sz w:val="24"/>
          <w:szCs w:val="24"/>
        </w:rPr>
        <w:t xml:space="preserve"> </w:t>
      </w:r>
      <w:r w:rsidRPr="00A218B2">
        <w:rPr>
          <w:rFonts w:cs="Calibri"/>
          <w:b/>
          <w:bCs/>
          <w:sz w:val="24"/>
          <w:szCs w:val="24"/>
        </w:rPr>
        <w:t>Management</w:t>
      </w:r>
    </w:p>
    <w:p w14:paraId="41E731BA" w14:textId="4F5A9DD2" w:rsidR="00265373" w:rsidRPr="00A218B2" w:rsidRDefault="00265373" w:rsidP="00265373">
      <w:pPr>
        <w:spacing w:after="0" w:line="276" w:lineRule="auto"/>
        <w:textAlignment w:val="baseline"/>
        <w:rPr>
          <w:rFonts w:eastAsia="Times New Roman" w:cs="Calibri"/>
          <w:b/>
          <w:bCs/>
          <w:lang w:eastAsia="en-GB"/>
        </w:rPr>
      </w:pPr>
      <w:r w:rsidRPr="00A218B2">
        <w:rPr>
          <w:rFonts w:eastAsia="Times New Roman" w:cs="Calibri"/>
          <w:b/>
          <w:bCs/>
          <w:lang w:eastAsia="en-GB"/>
        </w:rPr>
        <w:t>Molecular</w:t>
      </w:r>
      <w:r w:rsidR="00496C1A">
        <w:rPr>
          <w:rFonts w:eastAsia="Times New Roman" w:cs="Calibri"/>
          <w:b/>
          <w:b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lang w:eastAsia="en-GB"/>
        </w:rPr>
        <w:t>Analysis</w:t>
      </w:r>
      <w:r w:rsidR="00496C1A">
        <w:rPr>
          <w:rFonts w:eastAsia="Times New Roman" w:cs="Calibri"/>
          <w:b/>
          <w:b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lang w:eastAsia="en-GB"/>
        </w:rPr>
        <w:t>Methods:</w:t>
      </w:r>
    </w:p>
    <w:p w14:paraId="5D6B8EF3" w14:textId="77777777" w:rsidR="00265373" w:rsidRPr="00A218B2" w:rsidRDefault="00265373" w:rsidP="00265373">
      <w:pPr>
        <w:spacing w:after="0" w:line="276" w:lineRule="auto"/>
        <w:textAlignment w:val="baseline"/>
        <w:rPr>
          <w:rFonts w:eastAsia="Times New Roman" w:cs="Calibri"/>
          <w:b/>
          <w:bCs/>
          <w:i/>
          <w:iCs/>
          <w:lang w:eastAsia="en-GB"/>
        </w:rPr>
      </w:pPr>
    </w:p>
    <w:p w14:paraId="0257ED14" w14:textId="3D2BFB63" w:rsidR="00265373" w:rsidRPr="00A218B2" w:rsidRDefault="00265373" w:rsidP="00265373">
      <w:pPr>
        <w:spacing w:after="0" w:line="276" w:lineRule="auto"/>
        <w:textAlignment w:val="baseline"/>
        <w:rPr>
          <w:rFonts w:eastAsia="Times New Roman" w:cs="Calibri"/>
          <w:i/>
          <w:iCs/>
          <w:sz w:val="18"/>
          <w:szCs w:val="18"/>
          <w:lang w:eastAsia="en-GB"/>
        </w:rPr>
      </w:pPr>
      <w:r w:rsidRPr="00A218B2">
        <w:rPr>
          <w:rFonts w:eastAsia="Times New Roman" w:cs="Calibri"/>
          <w:b/>
          <w:bCs/>
          <w:i/>
          <w:iCs/>
          <w:lang w:eastAsia="en-GB"/>
        </w:rPr>
        <w:t>DNA</w:t>
      </w:r>
      <w:r w:rsidR="00496C1A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Extraction</w:t>
      </w:r>
      <w:r w:rsidR="00496C1A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and</w:t>
      </w:r>
      <w:r w:rsidR="00496C1A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Quantification</w:t>
      </w:r>
    </w:p>
    <w:p w14:paraId="66FE4959" w14:textId="6DFC76D3" w:rsidR="003B4918" w:rsidRDefault="003B4918" w:rsidP="003B4918">
      <w:pPr>
        <w:spacing w:after="0" w:line="276" w:lineRule="auto"/>
        <w:jc w:val="both"/>
        <w:textAlignment w:val="baseline"/>
        <w:rPr>
          <w:rFonts w:eastAsia="Times New Roman" w:cs="Calibri"/>
          <w:lang w:eastAsia="en-GB"/>
        </w:rPr>
      </w:pPr>
      <w:r w:rsidRPr="003B4918">
        <w:rPr>
          <w:rFonts w:eastAsia="Times New Roman" w:cs="Calibri"/>
          <w:lang w:eastAsia="en-GB"/>
        </w:rPr>
        <w:t xml:space="preserve">DNA from samples in </w:t>
      </w:r>
      <w:proofErr w:type="spellStart"/>
      <w:r w:rsidRPr="003B4918">
        <w:rPr>
          <w:rFonts w:eastAsia="Times New Roman" w:cs="Calibri"/>
          <w:lang w:eastAsia="en-GB"/>
        </w:rPr>
        <w:t>Powersoil</w:t>
      </w:r>
      <w:proofErr w:type="spellEnd"/>
      <w:r w:rsidRPr="003B4918">
        <w:rPr>
          <w:rFonts w:eastAsia="Times New Roman" w:cs="Calibri"/>
          <w:lang w:eastAsia="en-GB"/>
        </w:rPr>
        <w:t xml:space="preserve"> tubes underwent extraction utilising the Qiagen </w:t>
      </w:r>
      <w:proofErr w:type="spellStart"/>
      <w:r w:rsidRPr="003B4918">
        <w:rPr>
          <w:rFonts w:eastAsia="Times New Roman" w:cs="Calibri"/>
          <w:lang w:eastAsia="en-GB"/>
        </w:rPr>
        <w:t>DNeasy</w:t>
      </w:r>
      <w:proofErr w:type="spellEnd"/>
      <w:r w:rsidRPr="003B4918">
        <w:rPr>
          <w:rFonts w:eastAsia="Times New Roman" w:cs="Calibri"/>
          <w:lang w:eastAsia="en-GB"/>
        </w:rPr>
        <w:t xml:space="preserve"> </w:t>
      </w:r>
      <w:proofErr w:type="spellStart"/>
      <w:r w:rsidRPr="003B4918">
        <w:rPr>
          <w:rFonts w:eastAsia="Times New Roman" w:cs="Calibri"/>
          <w:lang w:eastAsia="en-GB"/>
        </w:rPr>
        <w:t>PowerSoil</w:t>
      </w:r>
      <w:proofErr w:type="spellEnd"/>
      <w:r w:rsidRPr="003B4918">
        <w:rPr>
          <w:rFonts w:eastAsia="Times New Roman" w:cs="Calibri"/>
          <w:lang w:eastAsia="en-GB"/>
        </w:rPr>
        <w:t xml:space="preserve"> Kit following the manufacturer's instructions, incorporating an initial homogenisation step at 4500 rpm for 45 seconds, repeated three times. For samples in </w:t>
      </w:r>
      <w:proofErr w:type="spellStart"/>
      <w:r w:rsidRPr="003B4918">
        <w:rPr>
          <w:rFonts w:eastAsia="Times New Roman" w:cs="Calibri"/>
          <w:lang w:eastAsia="en-GB"/>
        </w:rPr>
        <w:t>eNAT</w:t>
      </w:r>
      <w:proofErr w:type="spellEnd"/>
      <w:r w:rsidRPr="003B4918">
        <w:rPr>
          <w:rFonts w:eastAsia="Times New Roman" w:cs="Calibri"/>
          <w:lang w:eastAsia="en-GB"/>
        </w:rPr>
        <w:t xml:space="preserve"> tubes, the extraction process employed the Qiagen </w:t>
      </w:r>
      <w:proofErr w:type="spellStart"/>
      <w:r w:rsidRPr="003B4918">
        <w:rPr>
          <w:rFonts w:eastAsia="Times New Roman" w:cs="Calibri"/>
          <w:lang w:eastAsia="en-GB"/>
        </w:rPr>
        <w:t>DNeasy</w:t>
      </w:r>
      <w:proofErr w:type="spellEnd"/>
      <w:r w:rsidRPr="003B4918">
        <w:rPr>
          <w:rFonts w:eastAsia="Times New Roman" w:cs="Calibri"/>
          <w:lang w:eastAsia="en-GB"/>
        </w:rPr>
        <w:t xml:space="preserve"> </w:t>
      </w:r>
      <w:proofErr w:type="spellStart"/>
      <w:r w:rsidRPr="003B4918">
        <w:rPr>
          <w:rFonts w:eastAsia="Times New Roman" w:cs="Calibri"/>
          <w:lang w:eastAsia="en-GB"/>
        </w:rPr>
        <w:t>PowerSoil</w:t>
      </w:r>
      <w:proofErr w:type="spellEnd"/>
      <w:r w:rsidRPr="003B4918">
        <w:rPr>
          <w:rFonts w:eastAsia="Times New Roman" w:cs="Calibri"/>
          <w:lang w:eastAsia="en-GB"/>
        </w:rPr>
        <w:t xml:space="preserve"> Pro Kit, adhering </w:t>
      </w:r>
      <w:r w:rsidR="00F44424">
        <w:rPr>
          <w:rFonts w:eastAsia="Times New Roman" w:cs="Calibri"/>
          <w:lang w:eastAsia="en-GB"/>
        </w:rPr>
        <w:t xml:space="preserve"> to </w:t>
      </w:r>
      <w:r w:rsidRPr="003B4918">
        <w:rPr>
          <w:rFonts w:eastAsia="Times New Roman" w:cs="Calibri"/>
          <w:lang w:eastAsia="en-GB"/>
        </w:rPr>
        <w:t xml:space="preserve"> the manufacturer's pro</w:t>
      </w:r>
      <w:r w:rsidR="00F44424">
        <w:rPr>
          <w:rFonts w:eastAsia="Times New Roman" w:cs="Calibri"/>
          <w:lang w:eastAsia="en-GB"/>
        </w:rPr>
        <w:t xml:space="preserve"> to </w:t>
      </w:r>
      <w:r w:rsidRPr="003B4918">
        <w:rPr>
          <w:rFonts w:eastAsia="Times New Roman" w:cs="Calibri"/>
          <w:lang w:eastAsia="en-GB"/>
        </w:rPr>
        <w:t>col with minor adjustments. Swab tips or tissue samples were sterilely placed in</w:t>
      </w:r>
      <w:r w:rsidR="00F44424">
        <w:rPr>
          <w:rFonts w:eastAsia="Times New Roman" w:cs="Calibri"/>
          <w:lang w:eastAsia="en-GB"/>
        </w:rPr>
        <w:t xml:space="preserve">to </w:t>
      </w:r>
      <w:r w:rsidRPr="003B4918">
        <w:rPr>
          <w:rFonts w:eastAsia="Times New Roman" w:cs="Calibri"/>
          <w:lang w:eastAsia="en-GB"/>
        </w:rPr>
        <w:t xml:space="preserve"> </w:t>
      </w:r>
      <w:proofErr w:type="spellStart"/>
      <w:r w:rsidRPr="003B4918">
        <w:rPr>
          <w:rFonts w:eastAsia="Times New Roman" w:cs="Calibri"/>
          <w:lang w:eastAsia="en-GB"/>
        </w:rPr>
        <w:t>PowerBead</w:t>
      </w:r>
      <w:proofErr w:type="spellEnd"/>
      <w:r w:rsidRPr="003B4918">
        <w:rPr>
          <w:rFonts w:eastAsia="Times New Roman" w:cs="Calibri"/>
          <w:lang w:eastAsia="en-GB"/>
        </w:rPr>
        <w:t xml:space="preserve"> Pro Tubes, and after adding Solution CD1, samples were homogenised at the same speed and duration before continuation.</w:t>
      </w:r>
    </w:p>
    <w:p w14:paraId="64F3FF68" w14:textId="77777777" w:rsidR="00BD0291" w:rsidRPr="003B4918" w:rsidRDefault="00BD0291" w:rsidP="003B4918">
      <w:pPr>
        <w:spacing w:after="0" w:line="276" w:lineRule="auto"/>
        <w:jc w:val="both"/>
        <w:textAlignment w:val="baseline"/>
        <w:rPr>
          <w:rFonts w:eastAsia="Times New Roman" w:cs="Calibri"/>
          <w:lang w:eastAsia="en-GB"/>
        </w:rPr>
      </w:pPr>
    </w:p>
    <w:p w14:paraId="4450C834" w14:textId="1CD399A4" w:rsidR="003B4918" w:rsidRPr="00602706" w:rsidRDefault="003B4918" w:rsidP="003B4918">
      <w:pPr>
        <w:spacing w:after="0" w:line="276" w:lineRule="auto"/>
        <w:jc w:val="both"/>
        <w:textAlignment w:val="baseline"/>
        <w:rPr>
          <w:rFonts w:eastAsia="Times New Roman" w:cs="Calibri"/>
          <w:lang w:eastAsia="en-GB"/>
        </w:rPr>
      </w:pPr>
      <w:r w:rsidRPr="003B4918">
        <w:rPr>
          <w:rFonts w:eastAsia="Times New Roman" w:cs="Calibri"/>
          <w:lang w:eastAsia="en-GB"/>
        </w:rPr>
        <w:t>The extracted DNA was then s</w:t>
      </w:r>
      <w:r w:rsidR="00F44424">
        <w:rPr>
          <w:rFonts w:eastAsia="Times New Roman" w:cs="Calibri"/>
          <w:lang w:eastAsia="en-GB"/>
        </w:rPr>
        <w:t xml:space="preserve"> to </w:t>
      </w:r>
      <w:r w:rsidRPr="003B4918">
        <w:rPr>
          <w:rFonts w:eastAsia="Times New Roman" w:cs="Calibri"/>
          <w:lang w:eastAsia="en-GB"/>
        </w:rPr>
        <w:t>red at -80</w:t>
      </w:r>
      <w:r w:rsidRPr="003B4918">
        <w:rPr>
          <w:rFonts w:ascii="Arial" w:eastAsia="Times New Roman" w:hAnsi="Arial" w:cs="Arial"/>
          <w:lang w:eastAsia="en-GB"/>
        </w:rPr>
        <w:t> </w:t>
      </w:r>
      <w:r w:rsidRPr="003B4918">
        <w:rPr>
          <w:rFonts w:ascii="Aptos" w:eastAsia="Times New Roman" w:hAnsi="Aptos" w:cs="Aptos"/>
          <w:lang w:eastAsia="en-GB"/>
        </w:rPr>
        <w:t>°</w:t>
      </w:r>
      <w:r w:rsidRPr="003B4918">
        <w:rPr>
          <w:rFonts w:eastAsia="Times New Roman" w:cs="Calibri"/>
          <w:lang w:eastAsia="en-GB"/>
        </w:rPr>
        <w:t>C for future analyses. DNA quantification was carried out in duplicate using the Quant-</w:t>
      </w:r>
      <w:proofErr w:type="spellStart"/>
      <w:r w:rsidRPr="003B4918">
        <w:rPr>
          <w:rFonts w:eastAsia="Times New Roman" w:cs="Calibri"/>
          <w:lang w:eastAsia="en-GB"/>
        </w:rPr>
        <w:t>iT</w:t>
      </w:r>
      <w:proofErr w:type="spellEnd"/>
      <w:r w:rsidRPr="003B4918">
        <w:rPr>
          <w:rFonts w:eastAsia="Times New Roman" w:cs="Calibri"/>
          <w:lang w:eastAsia="en-GB"/>
        </w:rPr>
        <w:t xml:space="preserve"> </w:t>
      </w:r>
      <w:proofErr w:type="spellStart"/>
      <w:r w:rsidRPr="003B4918">
        <w:rPr>
          <w:rFonts w:eastAsia="Times New Roman" w:cs="Calibri"/>
          <w:lang w:eastAsia="en-GB"/>
        </w:rPr>
        <w:t>PicoGreen</w:t>
      </w:r>
      <w:proofErr w:type="spellEnd"/>
      <w:r w:rsidRPr="003B4918">
        <w:rPr>
          <w:rFonts w:eastAsia="Times New Roman" w:cs="Calibri"/>
          <w:lang w:eastAsia="en-GB"/>
        </w:rPr>
        <w:t xml:space="preserve"> dsDNA Assay Kit (Invitrogen) and measurements were taken twice on an ABI7500 system (Applied Biosystems). Additionally, DNA quality was assessed using the </w:t>
      </w:r>
      <w:proofErr w:type="spellStart"/>
      <w:r w:rsidRPr="003B4918">
        <w:rPr>
          <w:rFonts w:eastAsia="Times New Roman" w:cs="Calibri"/>
          <w:lang w:eastAsia="en-GB"/>
        </w:rPr>
        <w:t>NanoDrop</w:t>
      </w:r>
      <w:proofErr w:type="spellEnd"/>
      <w:r w:rsidRPr="003B4918">
        <w:rPr>
          <w:rFonts w:eastAsia="Times New Roman" w:cs="Calibri"/>
          <w:lang w:eastAsia="en-GB"/>
        </w:rPr>
        <w:t xml:space="preserve"> One device (</w:t>
      </w:r>
      <w:proofErr w:type="spellStart"/>
      <w:r w:rsidRPr="003B4918">
        <w:rPr>
          <w:rFonts w:eastAsia="Times New Roman" w:cs="Calibri"/>
          <w:lang w:eastAsia="en-GB"/>
        </w:rPr>
        <w:t>Thermo</w:t>
      </w:r>
      <w:proofErr w:type="spellEnd"/>
      <w:r w:rsidRPr="003B4918">
        <w:rPr>
          <w:rFonts w:eastAsia="Times New Roman" w:cs="Calibri"/>
          <w:lang w:eastAsia="en-GB"/>
        </w:rPr>
        <w:t xml:space="preserve"> Scientific</w:t>
      </w:r>
      <w:r w:rsidRPr="00602706">
        <w:rPr>
          <w:rFonts w:eastAsia="Times New Roman" w:cs="Calibri"/>
          <w:lang w:eastAsia="en-GB"/>
        </w:rPr>
        <w:t>), with a mean A260/280 ratio of 1.63 (SD = 0.54), median A260/280 ratio of 1.81 (n = 145).</w:t>
      </w:r>
    </w:p>
    <w:p w14:paraId="15F695D7" w14:textId="77777777" w:rsidR="00265373" w:rsidRPr="00A218B2" w:rsidRDefault="00265373" w:rsidP="00265373">
      <w:pPr>
        <w:spacing w:after="0" w:line="276" w:lineRule="auto"/>
        <w:jc w:val="both"/>
        <w:textAlignment w:val="baseline"/>
        <w:rPr>
          <w:rFonts w:eastAsia="Times New Roman" w:cs="Calibri"/>
          <w:b/>
          <w:bCs/>
          <w:lang w:eastAsia="en-GB"/>
        </w:rPr>
      </w:pPr>
    </w:p>
    <w:p w14:paraId="2FDF1606" w14:textId="6AF48E31" w:rsidR="00265373" w:rsidRPr="00A218B2" w:rsidRDefault="00265373" w:rsidP="00265373">
      <w:pPr>
        <w:spacing w:after="0" w:line="276" w:lineRule="auto"/>
        <w:jc w:val="both"/>
        <w:textAlignment w:val="baseline"/>
        <w:rPr>
          <w:rFonts w:eastAsia="Times New Roman" w:cs="Calibri"/>
          <w:i/>
          <w:iCs/>
          <w:sz w:val="18"/>
          <w:szCs w:val="18"/>
          <w:lang w:eastAsia="en-GB"/>
        </w:rPr>
      </w:pPr>
      <w:r w:rsidRPr="00A218B2">
        <w:rPr>
          <w:rFonts w:eastAsia="Times New Roman" w:cs="Calibri"/>
          <w:b/>
          <w:bCs/>
          <w:i/>
          <w:iCs/>
          <w:lang w:eastAsia="en-GB"/>
        </w:rPr>
        <w:t>16S</w:t>
      </w:r>
      <w:r w:rsidR="003B4918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rRNA</w:t>
      </w:r>
      <w:r w:rsidR="003B4918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gene</w:t>
      </w:r>
      <w:r w:rsidR="003B4918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amplification,</w:t>
      </w:r>
      <w:r w:rsidR="003B4918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library</w:t>
      </w:r>
      <w:r w:rsidR="003B4918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preparation</w:t>
      </w:r>
      <w:r w:rsidR="003B4918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and</w:t>
      </w:r>
      <w:r w:rsidR="003B4918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sequencing</w:t>
      </w:r>
    </w:p>
    <w:p w14:paraId="1C5CB182" w14:textId="77777777" w:rsidR="00265373" w:rsidRPr="00A218B2" w:rsidRDefault="00265373" w:rsidP="00265373">
      <w:pPr>
        <w:spacing w:after="0" w:line="276" w:lineRule="auto"/>
        <w:jc w:val="both"/>
        <w:textAlignment w:val="baseline"/>
        <w:rPr>
          <w:rFonts w:eastAsia="Times New Roman" w:cs="Calibri"/>
          <w:lang w:eastAsia="en-GB"/>
        </w:rPr>
      </w:pPr>
    </w:p>
    <w:p w14:paraId="2B128D16" w14:textId="3B192A73" w:rsidR="00265373" w:rsidRPr="00A218B2" w:rsidRDefault="00265373" w:rsidP="00265373">
      <w:pPr>
        <w:spacing w:after="0" w:line="276" w:lineRule="auto"/>
        <w:textAlignment w:val="baseline"/>
        <w:rPr>
          <w:rFonts w:eastAsia="Times New Roman" w:cs="Calibri"/>
          <w:lang w:eastAsia="en-GB"/>
        </w:rPr>
      </w:pPr>
      <w:r w:rsidRPr="00A218B2">
        <w:rPr>
          <w:rFonts w:eastAsia="Times New Roman" w:cs="Calibri"/>
          <w:lang w:eastAsia="en-GB"/>
        </w:rPr>
        <w:t>The</w:t>
      </w:r>
      <w:r w:rsidR="0003786E">
        <w:rPr>
          <w:rFonts w:eastAsia="Times New Roman" w:cs="Calibri"/>
          <w:lang w:eastAsia="en-GB"/>
        </w:rPr>
        <w:t xml:space="preserve"> </w:t>
      </w:r>
      <w:r w:rsidRPr="00A218B2">
        <w:rPr>
          <w:rFonts w:eastAsia="Times New Roman" w:cs="Calibri"/>
          <w:lang w:eastAsia="en-GB"/>
        </w:rPr>
        <w:t>V4</w:t>
      </w:r>
      <w:r w:rsidR="0003786E">
        <w:rPr>
          <w:rFonts w:eastAsia="Times New Roman" w:cs="Calibri"/>
          <w:lang w:eastAsia="en-GB"/>
        </w:rPr>
        <w:t xml:space="preserve"> </w:t>
      </w:r>
      <w:r w:rsidRPr="00A218B2">
        <w:rPr>
          <w:rFonts w:eastAsia="Times New Roman" w:cs="Calibri"/>
          <w:lang w:eastAsia="en-GB"/>
        </w:rPr>
        <w:t>hypervariable</w:t>
      </w:r>
      <w:r w:rsidR="0003786E">
        <w:rPr>
          <w:rFonts w:eastAsia="Times New Roman" w:cs="Calibri"/>
          <w:lang w:eastAsia="en-GB"/>
        </w:rPr>
        <w:t xml:space="preserve"> </w:t>
      </w:r>
      <w:r w:rsidRPr="00A218B2">
        <w:rPr>
          <w:rFonts w:eastAsia="Times New Roman" w:cs="Calibri"/>
          <w:lang w:eastAsia="en-GB"/>
        </w:rPr>
        <w:t>region</w:t>
      </w:r>
      <w:r w:rsidR="0003786E">
        <w:rPr>
          <w:rFonts w:eastAsia="Times New Roman" w:cs="Calibri"/>
          <w:lang w:eastAsia="en-GB"/>
        </w:rPr>
        <w:t xml:space="preserve"> </w:t>
      </w:r>
      <w:r w:rsidRPr="00A218B2">
        <w:rPr>
          <w:rFonts w:eastAsia="Times New Roman" w:cs="Calibri"/>
          <w:lang w:eastAsia="en-GB"/>
        </w:rPr>
        <w:t>16SrRNA</w:t>
      </w:r>
      <w:r w:rsidR="0003786E">
        <w:rPr>
          <w:rFonts w:eastAsia="Times New Roman" w:cs="Calibri"/>
          <w:lang w:eastAsia="en-GB"/>
        </w:rPr>
        <w:t xml:space="preserve"> </w:t>
      </w:r>
      <w:r w:rsidRPr="00A218B2">
        <w:rPr>
          <w:rFonts w:eastAsia="Times New Roman" w:cs="Calibri"/>
          <w:lang w:eastAsia="en-GB"/>
        </w:rPr>
        <w:t>gene</w:t>
      </w:r>
      <w:r w:rsidR="0003786E">
        <w:rPr>
          <w:rFonts w:eastAsia="Times New Roman" w:cs="Calibri"/>
          <w:lang w:eastAsia="en-GB"/>
        </w:rPr>
        <w:t xml:space="preserve"> </w:t>
      </w:r>
      <w:r w:rsidRPr="00A218B2">
        <w:rPr>
          <w:rFonts w:eastAsia="Times New Roman" w:cs="Calibri"/>
          <w:lang w:eastAsia="en-GB"/>
        </w:rPr>
        <w:t>was</w:t>
      </w:r>
      <w:r w:rsidR="0003786E">
        <w:rPr>
          <w:rFonts w:eastAsia="Times New Roman" w:cs="Calibri"/>
          <w:lang w:eastAsia="en-GB"/>
        </w:rPr>
        <w:t xml:space="preserve"> </w:t>
      </w:r>
      <w:r w:rsidRPr="00A218B2">
        <w:rPr>
          <w:rFonts w:eastAsia="Times New Roman" w:cs="Calibri"/>
          <w:lang w:eastAsia="en-GB"/>
        </w:rPr>
        <w:t>amplified</w:t>
      </w:r>
      <w:r w:rsidR="0003786E">
        <w:rPr>
          <w:rFonts w:eastAsia="Times New Roman" w:cs="Calibri"/>
          <w:lang w:eastAsia="en-GB"/>
        </w:rPr>
        <w:t xml:space="preserve"> </w:t>
      </w:r>
      <w:r w:rsidRPr="00A218B2">
        <w:rPr>
          <w:rFonts w:eastAsia="Times New Roman" w:cs="Calibri"/>
          <w:lang w:eastAsia="en-GB"/>
        </w:rPr>
        <w:t>using</w:t>
      </w:r>
      <w:r w:rsidR="0003786E">
        <w:rPr>
          <w:rFonts w:eastAsia="Times New Roman" w:cs="Calibri"/>
          <w:lang w:eastAsia="en-GB"/>
        </w:rPr>
        <w:t xml:space="preserve"> </w:t>
      </w:r>
      <w:r w:rsidRPr="00A218B2">
        <w:rPr>
          <w:rFonts w:eastAsia="Times New Roman" w:cs="Calibri"/>
          <w:lang w:eastAsia="en-GB"/>
        </w:rPr>
        <w:t>the</w:t>
      </w:r>
      <w:r w:rsidR="0003786E">
        <w:rPr>
          <w:rFonts w:eastAsia="Times New Roman" w:cs="Calibri"/>
          <w:lang w:eastAsia="en-GB"/>
        </w:rPr>
        <w:t xml:space="preserve"> </w:t>
      </w:r>
      <w:r w:rsidRPr="00A218B2">
        <w:rPr>
          <w:rFonts w:eastAsia="Times New Roman" w:cs="Calibri"/>
          <w:lang w:eastAsia="en-GB"/>
        </w:rPr>
        <w:t>prokaryote</w:t>
      </w:r>
      <w:r w:rsidR="0003786E">
        <w:rPr>
          <w:rFonts w:eastAsia="Times New Roman" w:cs="Calibri"/>
          <w:lang w:eastAsia="en-GB"/>
        </w:rPr>
        <w:t xml:space="preserve"> </w:t>
      </w:r>
      <w:r w:rsidRPr="00A218B2">
        <w:rPr>
          <w:rFonts w:eastAsia="Times New Roman" w:cs="Calibri"/>
          <w:lang w:eastAsia="en-GB"/>
        </w:rPr>
        <w:t>primers</w:t>
      </w:r>
      <w:r w:rsidRPr="00A218B2">
        <w:rPr>
          <w:rFonts w:eastAsia="Times New Roman" w:cs="Calibri"/>
          <w:lang w:eastAsia="en-GB"/>
        </w:rPr>
        <w:fldChar w:fldCharType="begin">
          <w:fldData xml:space="preserve">PEVuZE5vdGU+PENpdGU+PEF1dGhvcj5TbG9hbjwvQXV0aG9yPjxZZWFyPjIwMTk8L1llYXI+PFJl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</w:fldData>
        </w:fldChar>
      </w:r>
      <w:r w:rsidR="00473662">
        <w:rPr>
          <w:rFonts w:eastAsia="Times New Roman" w:cs="Calibri"/>
          <w:lang w:eastAsia="en-GB"/>
        </w:rPr>
        <w:instrText xml:space="preserve"> ADDIN EN.CITE </w:instrText>
      </w:r>
      <w:r w:rsidR="00473662">
        <w:rPr>
          <w:rFonts w:eastAsia="Times New Roman" w:cs="Calibri"/>
          <w:lang w:eastAsia="en-GB"/>
        </w:rPr>
        <w:fldChar w:fldCharType="begin">
          <w:fldData xml:space="preserve">PEVuZE5vdGU+PENpdGU+PEF1dGhvcj5TbG9hbjwvQXV0aG9yPjxZZWFyPjIwMTk8L1llYXI+PFJl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</w:fldData>
        </w:fldChar>
      </w:r>
      <w:r w:rsidR="00473662">
        <w:rPr>
          <w:rFonts w:eastAsia="Times New Roman" w:cs="Calibri"/>
          <w:lang w:eastAsia="en-GB"/>
        </w:rPr>
        <w:instrText xml:space="preserve"> ADDIN EN.CITE.DATA </w:instrText>
      </w:r>
      <w:r w:rsidR="00473662">
        <w:rPr>
          <w:rFonts w:eastAsia="Times New Roman" w:cs="Calibri"/>
          <w:lang w:eastAsia="en-GB"/>
        </w:rPr>
      </w:r>
      <w:r w:rsidR="00473662">
        <w:rPr>
          <w:rFonts w:eastAsia="Times New Roman" w:cs="Calibri"/>
          <w:lang w:eastAsia="en-GB"/>
        </w:rPr>
        <w:fldChar w:fldCharType="end"/>
      </w:r>
      <w:r w:rsidRPr="00A218B2">
        <w:rPr>
          <w:rFonts w:eastAsia="Times New Roman" w:cs="Calibri"/>
          <w:lang w:eastAsia="en-GB"/>
        </w:rPr>
      </w:r>
      <w:r w:rsidRPr="00A218B2">
        <w:rPr>
          <w:rFonts w:eastAsia="Times New Roman" w:cs="Calibri"/>
          <w:lang w:eastAsia="en-GB"/>
        </w:rPr>
        <w:fldChar w:fldCharType="separate"/>
      </w:r>
      <w:r w:rsidR="00473662" w:rsidRPr="00473662">
        <w:rPr>
          <w:rFonts w:eastAsia="Times New Roman" w:cs="Calibri"/>
          <w:noProof/>
          <w:vertAlign w:val="superscript"/>
          <w:lang w:eastAsia="en-GB"/>
        </w:rPr>
        <w:t>1</w:t>
      </w:r>
      <w:r w:rsidRPr="00A218B2">
        <w:rPr>
          <w:rFonts w:eastAsia="Times New Roman" w:cs="Calibri"/>
          <w:lang w:eastAsia="en-GB"/>
        </w:rPr>
        <w:fldChar w:fldCharType="end"/>
      </w:r>
      <w:r w:rsidRPr="00A218B2">
        <w:rPr>
          <w:rFonts w:eastAsia="Times New Roman" w:cs="Calibri"/>
          <w:lang w:eastAsia="en-GB"/>
        </w:rPr>
        <w:t>;</w:t>
      </w:r>
    </w:p>
    <w:p w14:paraId="01BB5C10" w14:textId="77777777" w:rsidR="00265373" w:rsidRPr="00A218B2" w:rsidRDefault="00265373" w:rsidP="00265373">
      <w:pPr>
        <w:spacing w:after="0" w:line="276" w:lineRule="auto"/>
        <w:textAlignment w:val="baseline"/>
        <w:rPr>
          <w:rFonts w:eastAsia="Times New Roman" w:cs="Calibri"/>
          <w:lang w:eastAsia="en-GB"/>
        </w:rPr>
      </w:pPr>
    </w:p>
    <w:p w14:paraId="0BC787D7" w14:textId="13FC21C8" w:rsidR="00265373" w:rsidRPr="00A218B2" w:rsidRDefault="00265373" w:rsidP="00265373">
      <w:pPr>
        <w:spacing w:after="0" w:line="276" w:lineRule="auto"/>
        <w:textAlignment w:val="baseline"/>
        <w:rPr>
          <w:rFonts w:eastAsia="Times New Roman" w:cs="Calibri"/>
          <w:lang w:eastAsia="en-GB"/>
        </w:rPr>
      </w:pPr>
      <w:r w:rsidRPr="00A218B2">
        <w:rPr>
          <w:rFonts w:eastAsia="Times New Roman" w:cs="Calibri"/>
          <w:lang w:eastAsia="en-GB"/>
        </w:rPr>
        <w:t>515F:TCGTCGGCAGCGTCAGATGTGTATAAGAGACAGGTGCCAGCMGCCGCGGTAA</w:t>
      </w:r>
    </w:p>
    <w:p w14:paraId="00B2F52A" w14:textId="77777777" w:rsidR="00265373" w:rsidRPr="00A218B2" w:rsidRDefault="00265373" w:rsidP="00265373">
      <w:pPr>
        <w:spacing w:after="0" w:line="276" w:lineRule="auto"/>
        <w:textAlignment w:val="baseline"/>
        <w:rPr>
          <w:rFonts w:eastAsia="Times New Roman" w:cs="Calibri"/>
          <w:lang w:eastAsia="en-GB"/>
        </w:rPr>
      </w:pPr>
    </w:p>
    <w:p w14:paraId="6C73FD40" w14:textId="4AA8C3BB" w:rsidR="00265373" w:rsidRPr="00A218B2" w:rsidRDefault="00265373" w:rsidP="00265373">
      <w:pPr>
        <w:spacing w:after="0" w:line="276" w:lineRule="auto"/>
        <w:textAlignment w:val="baseline"/>
        <w:rPr>
          <w:rFonts w:eastAsia="Times New Roman" w:cs="Calibri"/>
          <w:lang w:eastAsia="en-GB"/>
        </w:rPr>
      </w:pPr>
      <w:r w:rsidRPr="00A218B2">
        <w:rPr>
          <w:rFonts w:eastAsia="Times New Roman" w:cs="Calibri"/>
          <w:lang w:eastAsia="en-GB"/>
        </w:rPr>
        <w:t>806R:GTCTCGTGGGCTCGGAGATGTGTATAAGAGACAGGGACTACHVGGGTWTCTAAT</w:t>
      </w:r>
    </w:p>
    <w:p w14:paraId="38C76941" w14:textId="77777777" w:rsidR="00265373" w:rsidRPr="00A218B2" w:rsidRDefault="00265373" w:rsidP="00265373">
      <w:pPr>
        <w:spacing w:after="0" w:line="276" w:lineRule="auto"/>
        <w:textAlignment w:val="baseline"/>
        <w:rPr>
          <w:rFonts w:eastAsia="Times New Roman" w:cs="Calibri"/>
          <w:lang w:eastAsia="en-GB"/>
        </w:rPr>
      </w:pPr>
    </w:p>
    <w:p w14:paraId="0E275FD0" w14:textId="45EB6146" w:rsidR="00A83C8C" w:rsidRDefault="00A83C8C" w:rsidP="00A83C8C">
      <w:pPr>
        <w:spacing w:after="0" w:line="276" w:lineRule="auto"/>
        <w:jc w:val="both"/>
        <w:textAlignment w:val="baseline"/>
        <w:rPr>
          <w:rFonts w:eastAsia="Times New Roman" w:cs="Calibri"/>
          <w:lang w:eastAsia="en-GB"/>
        </w:rPr>
      </w:pPr>
      <w:r w:rsidRPr="00A83C8C">
        <w:rPr>
          <w:rFonts w:eastAsia="Times New Roman" w:cs="Calibri"/>
          <w:lang w:eastAsia="en-GB"/>
        </w:rPr>
        <w:t>PCR amplification was performed using Phusion Hot Start II High-Fidelity PCR Master Mix (</w:t>
      </w:r>
      <w:proofErr w:type="spellStart"/>
      <w:r w:rsidRPr="00A83C8C">
        <w:rPr>
          <w:rFonts w:eastAsia="Times New Roman" w:cs="Calibri"/>
          <w:lang w:eastAsia="en-GB"/>
        </w:rPr>
        <w:t>Thermo</w:t>
      </w:r>
      <w:proofErr w:type="spellEnd"/>
      <w:r w:rsidRPr="00A83C8C">
        <w:rPr>
          <w:rFonts w:eastAsia="Times New Roman" w:cs="Calibri"/>
          <w:lang w:eastAsia="en-GB"/>
        </w:rPr>
        <w:t xml:space="preserve"> Scientific), with a final primer concentration of 0.2</w:t>
      </w:r>
      <w:r w:rsidRPr="00A83C8C">
        <w:rPr>
          <w:rFonts w:ascii="Arial" w:eastAsia="Times New Roman" w:hAnsi="Arial" w:cs="Arial"/>
          <w:lang w:eastAsia="en-GB"/>
        </w:rPr>
        <w:t> </w:t>
      </w:r>
      <w:r w:rsidRPr="00A83C8C">
        <w:rPr>
          <w:rFonts w:ascii="Aptos" w:eastAsia="Times New Roman" w:hAnsi="Aptos" w:cs="Aptos"/>
          <w:lang w:eastAsia="en-GB"/>
        </w:rPr>
        <w:t>µ</w:t>
      </w:r>
      <w:r w:rsidRPr="00A83C8C">
        <w:rPr>
          <w:rFonts w:eastAsia="Times New Roman" w:cs="Calibri"/>
          <w:lang w:eastAsia="en-GB"/>
        </w:rPr>
        <w:t xml:space="preserve">M. </w:t>
      </w:r>
      <w:r w:rsidR="00F44424">
        <w:rPr>
          <w:rFonts w:eastAsia="Times New Roman" w:cs="Calibri"/>
          <w:lang w:eastAsia="en-GB"/>
        </w:rPr>
        <w:t xml:space="preserve"> to</w:t>
      </w:r>
      <w:r w:rsidRPr="00A83C8C">
        <w:rPr>
          <w:rFonts w:eastAsia="Times New Roman" w:cs="Calibri"/>
          <w:lang w:eastAsia="en-GB"/>
        </w:rPr>
        <w:t xml:space="preserve">uch-down PCR was employed </w:t>
      </w:r>
      <w:r w:rsidR="00F44424">
        <w:rPr>
          <w:rFonts w:eastAsia="Times New Roman" w:cs="Calibri"/>
          <w:lang w:eastAsia="en-GB"/>
        </w:rPr>
        <w:t xml:space="preserve"> to </w:t>
      </w:r>
      <w:r w:rsidRPr="00A83C8C">
        <w:rPr>
          <w:rFonts w:eastAsia="Times New Roman" w:cs="Calibri"/>
          <w:lang w:eastAsia="en-GB"/>
        </w:rPr>
        <w:t xml:space="preserve"> reduce non-specific binding. Cycling conditions were as follows: one cycle at 95</w:t>
      </w:r>
      <w:r w:rsidRPr="00A83C8C">
        <w:rPr>
          <w:rFonts w:ascii="Arial" w:eastAsia="Times New Roman" w:hAnsi="Arial" w:cs="Arial"/>
          <w:lang w:eastAsia="en-GB"/>
        </w:rPr>
        <w:t> </w:t>
      </w:r>
      <w:r w:rsidRPr="00A83C8C">
        <w:rPr>
          <w:rFonts w:ascii="Aptos" w:eastAsia="Times New Roman" w:hAnsi="Aptos" w:cs="Aptos"/>
          <w:lang w:eastAsia="en-GB"/>
        </w:rPr>
        <w:t>°</w:t>
      </w:r>
      <w:r w:rsidRPr="00A83C8C">
        <w:rPr>
          <w:rFonts w:eastAsia="Times New Roman" w:cs="Calibri"/>
          <w:lang w:eastAsia="en-GB"/>
        </w:rPr>
        <w:t>C for 3 min; 10 cycles of 95</w:t>
      </w:r>
      <w:r w:rsidRPr="00A83C8C">
        <w:rPr>
          <w:rFonts w:ascii="Arial" w:eastAsia="Times New Roman" w:hAnsi="Arial" w:cs="Arial"/>
          <w:lang w:eastAsia="en-GB"/>
        </w:rPr>
        <w:t> </w:t>
      </w:r>
      <w:r w:rsidRPr="00A83C8C">
        <w:rPr>
          <w:rFonts w:ascii="Aptos" w:eastAsia="Times New Roman" w:hAnsi="Aptos" w:cs="Aptos"/>
          <w:lang w:eastAsia="en-GB"/>
        </w:rPr>
        <w:t>°</w:t>
      </w:r>
      <w:r w:rsidRPr="00A83C8C">
        <w:rPr>
          <w:rFonts w:eastAsia="Times New Roman" w:cs="Calibri"/>
          <w:lang w:eastAsia="en-GB"/>
        </w:rPr>
        <w:t>C for 30s, 65</w:t>
      </w:r>
      <w:r w:rsidRPr="00A83C8C">
        <w:rPr>
          <w:rFonts w:ascii="Arial" w:eastAsia="Times New Roman" w:hAnsi="Arial" w:cs="Arial"/>
          <w:lang w:eastAsia="en-GB"/>
        </w:rPr>
        <w:t> </w:t>
      </w:r>
      <w:r w:rsidRPr="00A83C8C">
        <w:rPr>
          <w:rFonts w:ascii="Aptos" w:eastAsia="Times New Roman" w:hAnsi="Aptos" w:cs="Aptos"/>
          <w:lang w:eastAsia="en-GB"/>
        </w:rPr>
        <w:t>°</w:t>
      </w:r>
      <w:r w:rsidRPr="00A83C8C">
        <w:rPr>
          <w:rFonts w:eastAsia="Times New Roman" w:cs="Calibri"/>
          <w:lang w:eastAsia="en-GB"/>
        </w:rPr>
        <w:t xml:space="preserve">C </w:t>
      </w:r>
      <w:r w:rsidR="00F44424">
        <w:rPr>
          <w:rFonts w:eastAsia="Times New Roman" w:cs="Calibri"/>
          <w:lang w:eastAsia="en-GB"/>
        </w:rPr>
        <w:t xml:space="preserve"> to </w:t>
      </w:r>
      <w:r w:rsidRPr="00A83C8C">
        <w:rPr>
          <w:rFonts w:eastAsia="Times New Roman" w:cs="Calibri"/>
          <w:lang w:eastAsia="en-GB"/>
        </w:rPr>
        <w:t xml:space="preserve"> 55</w:t>
      </w:r>
      <w:r w:rsidRPr="00A83C8C">
        <w:rPr>
          <w:rFonts w:ascii="Arial" w:eastAsia="Times New Roman" w:hAnsi="Arial" w:cs="Arial"/>
          <w:lang w:eastAsia="en-GB"/>
        </w:rPr>
        <w:t> </w:t>
      </w:r>
      <w:r w:rsidRPr="00A83C8C">
        <w:rPr>
          <w:rFonts w:ascii="Aptos" w:eastAsia="Times New Roman" w:hAnsi="Aptos" w:cs="Aptos"/>
          <w:lang w:eastAsia="en-GB"/>
        </w:rPr>
        <w:t>°</w:t>
      </w:r>
      <w:r w:rsidRPr="00A83C8C">
        <w:rPr>
          <w:rFonts w:eastAsia="Times New Roman" w:cs="Calibri"/>
          <w:lang w:eastAsia="en-GB"/>
        </w:rPr>
        <w:t>C (&lt;1</w:t>
      </w:r>
      <w:r w:rsidRPr="00A83C8C">
        <w:rPr>
          <w:rFonts w:ascii="Arial" w:eastAsia="Times New Roman" w:hAnsi="Arial" w:cs="Arial"/>
          <w:lang w:eastAsia="en-GB"/>
        </w:rPr>
        <w:t> </w:t>
      </w:r>
      <w:r w:rsidRPr="00A83C8C">
        <w:rPr>
          <w:rFonts w:ascii="Aptos" w:eastAsia="Times New Roman" w:hAnsi="Aptos" w:cs="Aptos"/>
          <w:lang w:eastAsia="en-GB"/>
        </w:rPr>
        <w:t>°</w:t>
      </w:r>
      <w:r w:rsidRPr="00A83C8C">
        <w:rPr>
          <w:rFonts w:eastAsia="Times New Roman" w:cs="Calibri"/>
          <w:lang w:eastAsia="en-GB"/>
        </w:rPr>
        <w:t>C every cycle) for 30 s, 72</w:t>
      </w:r>
      <w:r w:rsidRPr="00A83C8C">
        <w:rPr>
          <w:rFonts w:ascii="Arial" w:eastAsia="Times New Roman" w:hAnsi="Arial" w:cs="Arial"/>
          <w:lang w:eastAsia="en-GB"/>
        </w:rPr>
        <w:t> </w:t>
      </w:r>
      <w:r w:rsidRPr="00A83C8C">
        <w:rPr>
          <w:rFonts w:ascii="Aptos" w:eastAsia="Times New Roman" w:hAnsi="Aptos" w:cs="Aptos"/>
          <w:lang w:eastAsia="en-GB"/>
        </w:rPr>
        <w:t>°</w:t>
      </w:r>
      <w:r w:rsidRPr="00A83C8C">
        <w:rPr>
          <w:rFonts w:eastAsia="Times New Roman" w:cs="Calibri"/>
          <w:lang w:eastAsia="en-GB"/>
        </w:rPr>
        <w:t>C for 30s; followed by 15 cycles of 95</w:t>
      </w:r>
      <w:r w:rsidRPr="00A83C8C">
        <w:rPr>
          <w:rFonts w:ascii="Arial" w:eastAsia="Times New Roman" w:hAnsi="Arial" w:cs="Arial"/>
          <w:lang w:eastAsia="en-GB"/>
        </w:rPr>
        <w:t> </w:t>
      </w:r>
      <w:r w:rsidRPr="00A83C8C">
        <w:rPr>
          <w:rFonts w:ascii="Aptos" w:eastAsia="Times New Roman" w:hAnsi="Aptos" w:cs="Aptos"/>
          <w:lang w:eastAsia="en-GB"/>
        </w:rPr>
        <w:t>°</w:t>
      </w:r>
      <w:r w:rsidRPr="00A83C8C">
        <w:rPr>
          <w:rFonts w:eastAsia="Times New Roman" w:cs="Calibri"/>
          <w:lang w:eastAsia="en-GB"/>
        </w:rPr>
        <w:t>C for 30s, 55</w:t>
      </w:r>
      <w:r w:rsidRPr="00A83C8C">
        <w:rPr>
          <w:rFonts w:ascii="Arial" w:eastAsia="Times New Roman" w:hAnsi="Arial" w:cs="Arial"/>
          <w:lang w:eastAsia="en-GB"/>
        </w:rPr>
        <w:t> </w:t>
      </w:r>
      <w:r w:rsidRPr="00A83C8C">
        <w:rPr>
          <w:rFonts w:ascii="Aptos" w:eastAsia="Times New Roman" w:hAnsi="Aptos" w:cs="Aptos"/>
          <w:lang w:eastAsia="en-GB"/>
        </w:rPr>
        <w:t>°</w:t>
      </w:r>
      <w:r w:rsidRPr="00A83C8C">
        <w:rPr>
          <w:rFonts w:eastAsia="Times New Roman" w:cs="Calibri"/>
          <w:lang w:eastAsia="en-GB"/>
        </w:rPr>
        <w:t>C for 30 s, 72</w:t>
      </w:r>
      <w:r w:rsidRPr="00A83C8C">
        <w:rPr>
          <w:rFonts w:ascii="Arial" w:eastAsia="Times New Roman" w:hAnsi="Arial" w:cs="Arial"/>
          <w:lang w:eastAsia="en-GB"/>
        </w:rPr>
        <w:t> </w:t>
      </w:r>
      <w:r w:rsidRPr="00A83C8C">
        <w:rPr>
          <w:rFonts w:ascii="Aptos" w:eastAsia="Times New Roman" w:hAnsi="Aptos" w:cs="Aptos"/>
          <w:lang w:eastAsia="en-GB"/>
        </w:rPr>
        <w:t>°</w:t>
      </w:r>
      <w:r w:rsidRPr="00A83C8C">
        <w:rPr>
          <w:rFonts w:eastAsia="Times New Roman" w:cs="Calibri"/>
          <w:lang w:eastAsia="en-GB"/>
        </w:rPr>
        <w:t>C for 30 s; and a final cycle of 72</w:t>
      </w:r>
      <w:r w:rsidRPr="00A83C8C">
        <w:rPr>
          <w:rFonts w:ascii="Arial" w:eastAsia="Times New Roman" w:hAnsi="Arial" w:cs="Arial"/>
          <w:lang w:eastAsia="en-GB"/>
        </w:rPr>
        <w:t> </w:t>
      </w:r>
      <w:r w:rsidRPr="00A83C8C">
        <w:rPr>
          <w:rFonts w:ascii="Aptos" w:eastAsia="Times New Roman" w:hAnsi="Aptos" w:cs="Aptos"/>
          <w:lang w:eastAsia="en-GB"/>
        </w:rPr>
        <w:t>°</w:t>
      </w:r>
      <w:r w:rsidRPr="00A83C8C">
        <w:rPr>
          <w:rFonts w:eastAsia="Times New Roman" w:cs="Calibri"/>
          <w:lang w:eastAsia="en-GB"/>
        </w:rPr>
        <w:t>C for 5 min.</w:t>
      </w:r>
    </w:p>
    <w:p w14:paraId="769FB8F3" w14:textId="77777777" w:rsidR="002F2EF9" w:rsidRPr="00A83C8C" w:rsidRDefault="002F2EF9" w:rsidP="00A83C8C">
      <w:pPr>
        <w:spacing w:after="0" w:line="276" w:lineRule="auto"/>
        <w:jc w:val="both"/>
        <w:textAlignment w:val="baseline"/>
        <w:rPr>
          <w:rFonts w:eastAsia="Times New Roman" w:cs="Calibri"/>
          <w:lang w:eastAsia="en-GB"/>
        </w:rPr>
      </w:pPr>
    </w:p>
    <w:p w14:paraId="1793688F" w14:textId="1BA93FEF" w:rsidR="00A83C8C" w:rsidRPr="00A83C8C" w:rsidRDefault="00A83C8C" w:rsidP="00A83C8C">
      <w:pPr>
        <w:spacing w:after="0" w:line="276" w:lineRule="auto"/>
        <w:jc w:val="both"/>
        <w:textAlignment w:val="baseline"/>
        <w:rPr>
          <w:rFonts w:eastAsia="Times New Roman" w:cs="Calibri"/>
          <w:lang w:eastAsia="en-GB"/>
        </w:rPr>
      </w:pPr>
      <w:r w:rsidRPr="00A83C8C">
        <w:rPr>
          <w:rFonts w:eastAsia="Times New Roman" w:cs="Calibri"/>
          <w:lang w:eastAsia="en-GB"/>
        </w:rPr>
        <w:t xml:space="preserve">PCR products were purified using </w:t>
      </w:r>
      <w:proofErr w:type="spellStart"/>
      <w:r w:rsidRPr="00A83C8C">
        <w:rPr>
          <w:rFonts w:eastAsia="Times New Roman" w:cs="Calibri"/>
          <w:lang w:eastAsia="en-GB"/>
        </w:rPr>
        <w:t>AMPure</w:t>
      </w:r>
      <w:proofErr w:type="spellEnd"/>
      <w:r w:rsidRPr="00A83C8C">
        <w:rPr>
          <w:rFonts w:eastAsia="Times New Roman" w:cs="Calibri"/>
          <w:lang w:eastAsia="en-GB"/>
        </w:rPr>
        <w:t xml:space="preserve"> XP beads (Beckman Coulter). In accordance with Illumina's pro</w:t>
      </w:r>
      <w:r w:rsidR="00F44424">
        <w:rPr>
          <w:rFonts w:eastAsia="Times New Roman" w:cs="Calibri"/>
          <w:lang w:eastAsia="en-GB"/>
        </w:rPr>
        <w:t>to</w:t>
      </w:r>
      <w:r w:rsidRPr="00A83C8C">
        <w:rPr>
          <w:rFonts w:eastAsia="Times New Roman" w:cs="Calibri"/>
          <w:lang w:eastAsia="en-GB"/>
        </w:rPr>
        <w:t xml:space="preserve">cols, each sample was tagged with barcodes and Illumina sequencing adapters utilising the </w:t>
      </w:r>
      <w:proofErr w:type="spellStart"/>
      <w:r w:rsidRPr="00A83C8C">
        <w:rPr>
          <w:rFonts w:eastAsia="Times New Roman" w:cs="Calibri"/>
          <w:lang w:eastAsia="en-GB"/>
        </w:rPr>
        <w:t>Nextera</w:t>
      </w:r>
      <w:proofErr w:type="spellEnd"/>
      <w:r w:rsidRPr="00A83C8C">
        <w:rPr>
          <w:rFonts w:eastAsia="Times New Roman" w:cs="Calibri"/>
          <w:lang w:eastAsia="en-GB"/>
        </w:rPr>
        <w:t xml:space="preserve"> XT Index Kit. These barcoded samples were then combined and sequenced on an Illumina </w:t>
      </w:r>
      <w:proofErr w:type="spellStart"/>
      <w:r w:rsidRPr="00A83C8C">
        <w:rPr>
          <w:rFonts w:eastAsia="Times New Roman" w:cs="Calibri"/>
          <w:lang w:eastAsia="en-GB"/>
        </w:rPr>
        <w:t>MiSeq</w:t>
      </w:r>
      <w:proofErr w:type="spellEnd"/>
      <w:r w:rsidRPr="00A83C8C">
        <w:rPr>
          <w:rFonts w:eastAsia="Times New Roman" w:cs="Calibri"/>
          <w:lang w:eastAsia="en-GB"/>
        </w:rPr>
        <w:t xml:space="preserve"> platform using the 2×250 bp sequencing method. The resulting</w:t>
      </w:r>
      <w:r w:rsidR="00843739" w:rsidRPr="00A83C8C">
        <w:rPr>
          <w:rFonts w:eastAsia="Times New Roman" w:cs="Calibri"/>
          <w:lang w:eastAsia="en-GB"/>
        </w:rPr>
        <w:t xml:space="preserve"> FASTQ </w:t>
      </w:r>
      <w:r w:rsidRPr="00A83C8C">
        <w:rPr>
          <w:rFonts w:eastAsia="Times New Roman" w:cs="Calibri"/>
          <w:lang w:eastAsia="en-GB"/>
        </w:rPr>
        <w:t>files were processed for taxonomic classification.</w:t>
      </w:r>
    </w:p>
    <w:p w14:paraId="6341860C" w14:textId="77777777" w:rsidR="00A83C8C" w:rsidRPr="00A83C8C" w:rsidRDefault="00A83C8C" w:rsidP="00A83C8C">
      <w:pPr>
        <w:spacing w:after="0" w:line="276" w:lineRule="auto"/>
        <w:jc w:val="both"/>
        <w:textAlignment w:val="baseline"/>
        <w:rPr>
          <w:rFonts w:eastAsia="Times New Roman" w:cs="Calibri"/>
          <w:lang w:eastAsia="en-GB"/>
        </w:rPr>
      </w:pPr>
    </w:p>
    <w:p w14:paraId="6024EE2E" w14:textId="4C1B37CE" w:rsidR="00265373" w:rsidRPr="00A218B2" w:rsidRDefault="00265373" w:rsidP="00265373">
      <w:pPr>
        <w:spacing w:after="0" w:line="276" w:lineRule="auto"/>
        <w:jc w:val="both"/>
        <w:textAlignment w:val="baseline"/>
        <w:rPr>
          <w:rFonts w:eastAsia="Times New Roman" w:cs="Calibri"/>
          <w:i/>
          <w:iCs/>
          <w:sz w:val="18"/>
          <w:szCs w:val="18"/>
          <w:lang w:eastAsia="en-GB"/>
        </w:rPr>
      </w:pPr>
      <w:r w:rsidRPr="00A218B2">
        <w:rPr>
          <w:rFonts w:eastAsia="Times New Roman" w:cs="Calibri"/>
          <w:b/>
          <w:bCs/>
          <w:i/>
          <w:iCs/>
          <w:lang w:eastAsia="en-GB"/>
        </w:rPr>
        <w:t>Sequence</w:t>
      </w:r>
      <w:r w:rsidR="00A83C8C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pre-processing</w:t>
      </w:r>
      <w:r w:rsidR="00A83C8C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and</w:t>
      </w:r>
      <w:r w:rsidR="00A83C8C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taxonomic</w:t>
      </w:r>
      <w:r w:rsidR="00A83C8C">
        <w:rPr>
          <w:rFonts w:eastAsia="Times New Roman" w:cs="Calibri"/>
          <w:b/>
          <w:bCs/>
          <w:i/>
          <w:iCs/>
          <w:lang w:eastAsia="en-GB"/>
        </w:rPr>
        <w:t xml:space="preserve"> </w:t>
      </w:r>
      <w:r w:rsidRPr="00A218B2">
        <w:rPr>
          <w:rFonts w:eastAsia="Times New Roman" w:cs="Calibri"/>
          <w:b/>
          <w:bCs/>
          <w:i/>
          <w:iCs/>
          <w:lang w:eastAsia="en-GB"/>
        </w:rPr>
        <w:t>assignment</w:t>
      </w:r>
    </w:p>
    <w:p w14:paraId="03D23D78" w14:textId="77777777" w:rsidR="00265373" w:rsidRPr="00A218B2" w:rsidRDefault="00265373" w:rsidP="00265373">
      <w:pPr>
        <w:spacing w:after="0" w:line="276" w:lineRule="auto"/>
        <w:jc w:val="both"/>
        <w:textAlignment w:val="baseline"/>
        <w:rPr>
          <w:rFonts w:eastAsia="Times New Roman" w:cs="Calibri"/>
          <w:color w:val="000000" w:themeColor="text1"/>
          <w:lang w:eastAsia="en-GB"/>
        </w:rPr>
      </w:pPr>
    </w:p>
    <w:p w14:paraId="338CE781" w14:textId="21440705" w:rsidR="00265373" w:rsidRPr="00A218B2" w:rsidRDefault="00BB2DB6" w:rsidP="00265373">
      <w:pPr>
        <w:spacing w:after="0" w:line="276" w:lineRule="auto"/>
        <w:jc w:val="both"/>
        <w:textAlignment w:val="baseline"/>
        <w:rPr>
          <w:rFonts w:eastAsia="Times New Roman" w:cs="Calibri"/>
          <w:color w:val="000000" w:themeColor="text1"/>
          <w:lang w:eastAsia="en-GB"/>
        </w:rPr>
      </w:pPr>
      <w:r w:rsidRPr="00BB2DB6">
        <w:rPr>
          <w:rFonts w:eastAsia="Times New Roman" w:cs="Calibri"/>
          <w:color w:val="000000" w:themeColor="text1"/>
          <w:lang w:eastAsia="en-GB"/>
        </w:rPr>
        <w:t xml:space="preserve">Analysis of sequencing data was conducted using QIIME2. The initial set of samples, numbered 00001 </w:t>
      </w:r>
      <w:r w:rsidR="00F44424">
        <w:rPr>
          <w:rFonts w:eastAsia="Times New Roman" w:cs="Calibri"/>
          <w:color w:val="000000" w:themeColor="text1"/>
          <w:lang w:eastAsia="en-GB"/>
        </w:rPr>
        <w:t xml:space="preserve"> to </w:t>
      </w:r>
      <w:r w:rsidRPr="00BB2DB6">
        <w:rPr>
          <w:rFonts w:eastAsia="Times New Roman" w:cs="Calibri"/>
          <w:color w:val="000000" w:themeColor="text1"/>
          <w:lang w:eastAsia="en-GB"/>
        </w:rPr>
        <w:t xml:space="preserve"> 00078, was processed with QIIME2-2020.11, while samples 00079 </w:t>
      </w:r>
      <w:r w:rsidR="00F44424">
        <w:rPr>
          <w:rFonts w:eastAsia="Times New Roman" w:cs="Calibri"/>
          <w:color w:val="000000" w:themeColor="text1"/>
          <w:lang w:eastAsia="en-GB"/>
        </w:rPr>
        <w:t xml:space="preserve"> to </w:t>
      </w:r>
      <w:r w:rsidRPr="00BB2DB6">
        <w:rPr>
          <w:rFonts w:eastAsia="Times New Roman" w:cs="Calibri"/>
          <w:color w:val="000000" w:themeColor="text1"/>
          <w:lang w:eastAsia="en-GB"/>
        </w:rPr>
        <w:t xml:space="preserve"> 000149 utilised </w:t>
      </w:r>
      <w:r w:rsidRPr="00BB2DB6">
        <w:rPr>
          <w:rFonts w:eastAsia="Times New Roman" w:cs="Calibri"/>
          <w:color w:val="000000" w:themeColor="text1"/>
          <w:lang w:eastAsia="en-GB"/>
        </w:rPr>
        <w:lastRenderedPageBreak/>
        <w:t>QIIME2-2022.8 for analysis. The procedure involved filtering, trimming, and dereplicating the raw data via DADA2, from which amplicon sequence variants (ASVs) were derived. These ASVs were then taxonomically categorised using a pre-trained Naïve Bayes Silva classifier within the 138 99% OTU database</w:t>
      </w:r>
      <w:r w:rsidR="00265373" w:rsidRPr="00A218B2">
        <w:rPr>
          <w:rFonts w:eastAsia="Times New Roman" w:cs="Calibri"/>
          <w:color w:val="000000" w:themeColor="text1"/>
          <w:lang w:eastAsia="en-GB"/>
        </w:rPr>
        <w:fldChar w:fldCharType="begin">
          <w:fldData xml:space="preserve">PEVuZE5vdGU+PENpdGU+PEF1dGhvcj5Sb2Jlc29uPC9BdXRob3I+PFllYXI+MjAyMTwvWWVhcj48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</w:fldData>
        </w:fldChar>
      </w:r>
      <w:r w:rsidR="00473662">
        <w:rPr>
          <w:rFonts w:eastAsia="Times New Roman" w:cs="Calibri"/>
          <w:color w:val="000000" w:themeColor="text1"/>
          <w:lang w:eastAsia="en-GB"/>
        </w:rPr>
        <w:instrText xml:space="preserve"> ADDIN EN.CITE </w:instrText>
      </w:r>
      <w:r w:rsidR="00473662">
        <w:rPr>
          <w:rFonts w:eastAsia="Times New Roman" w:cs="Calibri"/>
          <w:color w:val="000000" w:themeColor="text1"/>
          <w:lang w:eastAsia="en-GB"/>
        </w:rPr>
        <w:fldChar w:fldCharType="begin">
          <w:fldData xml:space="preserve">PEVuZE5vdGU+PENpdGU+PEF1dGhvcj5Sb2Jlc29uPC9BdXRob3I+PFllYXI+MjAyMTwvWWVhcj48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</w:fldData>
        </w:fldChar>
      </w:r>
      <w:r w:rsidR="00473662">
        <w:rPr>
          <w:rFonts w:eastAsia="Times New Roman" w:cs="Calibri"/>
          <w:color w:val="000000" w:themeColor="text1"/>
          <w:lang w:eastAsia="en-GB"/>
        </w:rPr>
        <w:instrText xml:space="preserve"> ADDIN EN.CITE.DATA </w:instrText>
      </w:r>
      <w:r w:rsidR="00473662">
        <w:rPr>
          <w:rFonts w:eastAsia="Times New Roman" w:cs="Calibri"/>
          <w:color w:val="000000" w:themeColor="text1"/>
          <w:lang w:eastAsia="en-GB"/>
        </w:rPr>
      </w:r>
      <w:r w:rsidR="00473662">
        <w:rPr>
          <w:rFonts w:eastAsia="Times New Roman" w:cs="Calibri"/>
          <w:color w:val="000000" w:themeColor="text1"/>
          <w:lang w:eastAsia="en-GB"/>
        </w:rPr>
        <w:fldChar w:fldCharType="end"/>
      </w:r>
      <w:r w:rsidR="00265373" w:rsidRPr="00A218B2">
        <w:rPr>
          <w:rFonts w:eastAsia="Times New Roman" w:cs="Calibri"/>
          <w:color w:val="000000" w:themeColor="text1"/>
          <w:lang w:eastAsia="en-GB"/>
        </w:rPr>
      </w:r>
      <w:r w:rsidR="00265373" w:rsidRPr="00A218B2">
        <w:rPr>
          <w:rFonts w:eastAsia="Times New Roman" w:cs="Calibri"/>
          <w:color w:val="000000" w:themeColor="text1"/>
          <w:lang w:eastAsia="en-GB"/>
        </w:rPr>
        <w:fldChar w:fldCharType="separate"/>
      </w:r>
      <w:r w:rsidR="00473662" w:rsidRPr="00473662">
        <w:rPr>
          <w:rFonts w:eastAsia="Times New Roman" w:cs="Calibri"/>
          <w:noProof/>
          <w:color w:val="000000" w:themeColor="text1"/>
          <w:vertAlign w:val="superscript"/>
          <w:lang w:eastAsia="en-GB"/>
        </w:rPr>
        <w:t>2,3</w:t>
      </w:r>
      <w:r w:rsidR="00265373" w:rsidRPr="00A218B2">
        <w:rPr>
          <w:rFonts w:eastAsia="Times New Roman" w:cs="Calibri"/>
          <w:color w:val="000000" w:themeColor="text1"/>
          <w:lang w:eastAsia="en-GB"/>
        </w:rPr>
        <w:fldChar w:fldCharType="end"/>
      </w:r>
      <w:r w:rsidR="00265373" w:rsidRPr="00A218B2">
        <w:rPr>
          <w:rFonts w:eastAsia="Times New Roman" w:cs="Calibri"/>
          <w:color w:val="000000" w:themeColor="text1"/>
          <w:lang w:eastAsia="en-GB"/>
        </w:rPr>
        <w:t>.</w:t>
      </w:r>
      <w:r>
        <w:rPr>
          <w:rFonts w:eastAsia="Times New Roman" w:cs="Calibri"/>
          <w:color w:val="000000" w:themeColor="text1"/>
          <w:lang w:eastAsia="en-GB"/>
        </w:rPr>
        <w:t xml:space="preserve"> </w:t>
      </w:r>
      <w:r w:rsidR="007D7F16" w:rsidRPr="007D7F16">
        <w:rPr>
          <w:rFonts w:eastAsia="Times New Roman" w:cs="Calibri"/>
          <w:color w:val="000000" w:themeColor="text1"/>
          <w:lang w:eastAsia="en-GB"/>
        </w:rPr>
        <w:t xml:space="preserve">In the initial phase of filtering, ASVs identified as </w:t>
      </w:r>
      <w:proofErr w:type="spellStart"/>
      <w:r w:rsidR="007D7F16" w:rsidRPr="007D7F16">
        <w:rPr>
          <w:rFonts w:eastAsia="Times New Roman" w:cs="Calibri"/>
          <w:color w:val="000000" w:themeColor="text1"/>
          <w:lang w:eastAsia="en-GB"/>
        </w:rPr>
        <w:t>Eukaryota</w:t>
      </w:r>
      <w:proofErr w:type="spellEnd"/>
      <w:r w:rsidR="007D7F16" w:rsidRPr="007D7F16">
        <w:rPr>
          <w:rFonts w:eastAsia="Times New Roman" w:cs="Calibri"/>
          <w:color w:val="000000" w:themeColor="text1"/>
          <w:lang w:eastAsia="en-GB"/>
        </w:rPr>
        <w:t xml:space="preserve"> were excluded.</w:t>
      </w:r>
    </w:p>
    <w:p w14:paraId="1706B27C" w14:textId="77777777" w:rsidR="00265373" w:rsidRPr="00A218B2" w:rsidRDefault="00265373" w:rsidP="00265373">
      <w:pPr>
        <w:rPr>
          <w:rFonts w:cs="Calibri"/>
          <w:b/>
          <w:bCs/>
        </w:rPr>
      </w:pPr>
    </w:p>
    <w:p w14:paraId="76FA0DB8" w14:textId="0DE82621" w:rsidR="00265373" w:rsidRPr="00A218B2" w:rsidRDefault="007D7F16" w:rsidP="00265373">
      <w:pPr>
        <w:pStyle w:val="Caption"/>
        <w:rPr>
          <w:rFonts w:cs="Calibri"/>
          <w:i w:val="0"/>
          <w:iCs w:val="0"/>
          <w:color w:val="auto"/>
          <w:sz w:val="22"/>
          <w:szCs w:val="22"/>
        </w:rPr>
      </w:pPr>
      <w:r w:rsidRPr="007D7F16">
        <w:rPr>
          <w:rFonts w:cs="Calibri"/>
          <w:i w:val="0"/>
          <w:iCs w:val="0"/>
          <w:color w:val="auto"/>
          <w:sz w:val="22"/>
          <w:szCs w:val="22"/>
        </w:rPr>
        <w:t>Table 3. Cross-tabulations of reported presence of genus in baseline sample by C&amp;S and molecular methods</w:t>
      </w:r>
      <w:r w:rsidR="00205702">
        <w:rPr>
          <w:rFonts w:cs="Calibri"/>
          <w:i w:val="0"/>
          <w:iCs w:val="0"/>
          <w:color w:val="auto"/>
          <w:sz w:val="22"/>
          <w:szCs w:val="22"/>
        </w:rPr>
        <w:t>, with agreement statistics</w:t>
      </w:r>
      <w:r w:rsidR="009612F5">
        <w:rPr>
          <w:rFonts w:cs="Calibri"/>
          <w:i w:val="0"/>
          <w:iCs w:val="0"/>
          <w:color w:val="auto"/>
          <w:sz w:val="22"/>
          <w:szCs w:val="22"/>
        </w:rPr>
        <w:t xml:space="preserve"> </w:t>
      </w:r>
      <w:r w:rsidR="009612F5" w:rsidRPr="009612F5">
        <w:rPr>
          <w:rFonts w:cs="Calibri"/>
          <w:i w:val="0"/>
          <w:iCs w:val="0"/>
          <w:color w:val="auto"/>
          <w:sz w:val="22"/>
          <w:szCs w:val="22"/>
        </w:rPr>
        <w:t>(Cohen’s kappa with 95% CI, and PABAK)</w:t>
      </w:r>
      <w:r w:rsidRPr="007D7F16">
        <w:rPr>
          <w:rFonts w:cs="Calibri"/>
          <w:i w:val="0"/>
          <w:iCs w:val="0"/>
          <w:color w:val="auto"/>
          <w:sz w:val="22"/>
          <w:szCs w:val="22"/>
        </w:rPr>
        <w:t xml:space="preserve">. </w:t>
      </w:r>
      <w:r w:rsidR="00F447A4">
        <w:rPr>
          <w:rFonts w:cs="Calibri"/>
          <w:i w:val="0"/>
          <w:iCs w:val="0"/>
          <w:color w:val="auto"/>
          <w:sz w:val="22"/>
          <w:szCs w:val="22"/>
        </w:rPr>
        <w:t xml:space="preserve">* </w:t>
      </w:r>
      <w:r w:rsidRPr="007D7F16">
        <w:rPr>
          <w:rFonts w:cs="Calibri"/>
          <w:i w:val="0"/>
          <w:iCs w:val="0"/>
          <w:color w:val="auto"/>
          <w:sz w:val="22"/>
          <w:szCs w:val="22"/>
        </w:rPr>
        <w:t>Denotes anaerobic organism</w:t>
      </w:r>
      <w:r w:rsidR="00265373" w:rsidRPr="00A218B2">
        <w:rPr>
          <w:rFonts w:cs="Calibri"/>
          <w:i w:val="0"/>
          <w:iCs w:val="0"/>
          <w:noProof/>
          <w:color w:val="auto"/>
          <w:sz w:val="22"/>
          <w:szCs w:val="22"/>
        </w:rPr>
        <w:t>.</w:t>
      </w:r>
    </w:p>
    <w:tbl>
      <w:tblPr>
        <w:tblW w:w="10228" w:type="dxa"/>
        <w:tblInd w:w="-57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175"/>
        <w:gridCol w:w="1519"/>
        <w:gridCol w:w="1559"/>
        <w:gridCol w:w="2011"/>
      </w:tblGrid>
      <w:tr w:rsidR="00CD2795" w:rsidRPr="00CD2795" w14:paraId="164E300B" w14:textId="77777777" w:rsidTr="00A0673E">
        <w:trPr>
          <w:cantSplit/>
          <w:trHeight w:val="330"/>
        </w:trPr>
        <w:tc>
          <w:tcPr>
            <w:tcW w:w="3964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75521D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49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One or more genus of interest reported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DBFEC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C9BC68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A4DD0B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06FC7B7D" w14:textId="77777777" w:rsidTr="00A0673E">
        <w:trPr>
          <w:cantSplit/>
          <w:trHeight w:val="270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95C4D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.</w:t>
            </w:r>
          </w:p>
          <w:p w14:paraId="1CACC0A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=0.40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A676CA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C0466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759509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7621D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62E5CDC7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1A2A1A" w14:textId="77777777" w:rsidR="00CD2795" w:rsidRPr="00CD2795" w:rsidRDefault="00CD2795" w:rsidP="00CD2795">
            <w:pPr>
              <w:spacing w:after="0" w:line="240" w:lineRule="auto"/>
              <w:ind w:left="448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CDEA0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99074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08 (74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B93A1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4F62B3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08 (74.48%)</w:t>
            </w:r>
          </w:p>
        </w:tc>
      </w:tr>
      <w:tr w:rsidR="00CD2795" w:rsidRPr="00CD2795" w14:paraId="7299C189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2514267C" w14:textId="77777777" w:rsidR="00CD2795" w:rsidRPr="00CD2795" w:rsidRDefault="00CD2795" w:rsidP="00CD2795">
            <w:pPr>
              <w:spacing w:after="0" w:line="240" w:lineRule="auto"/>
              <w:ind w:left="448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1518B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161409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37 (25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F828E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46723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37 (25.52%)</w:t>
            </w:r>
          </w:p>
        </w:tc>
      </w:tr>
      <w:tr w:rsidR="00CD2795" w:rsidRPr="00CD2795" w14:paraId="19CC0032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FA29F21" w14:textId="77777777" w:rsidR="00CD2795" w:rsidRPr="00CD2795" w:rsidRDefault="00CD2795" w:rsidP="00CD2795">
            <w:pPr>
              <w:spacing w:after="0" w:line="240" w:lineRule="auto"/>
              <w:ind w:left="448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CBF804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A985C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7DF68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. (.%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67DE6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5D56D471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302B6C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49"/>
              <w:contextualSpacing/>
              <w:rPr>
                <w:rFonts w:eastAsia="Lato" w:cs="Calibri"/>
                <w:color w:val="333333"/>
                <w:lang w:eastAsia="en-GB"/>
              </w:rPr>
            </w:pPr>
            <w:bookmarkStart w:id="0" w:name="_Hlk195369302"/>
            <w:r w:rsidRPr="00CD2795">
              <w:rPr>
                <w:rFonts w:eastAsia="Lato" w:cs="Calibri"/>
                <w:color w:val="333333"/>
                <w:lang w:eastAsia="en-GB"/>
              </w:rPr>
              <w:t>Staphylococcus</w:t>
            </w:r>
          </w:p>
          <w:p w14:paraId="4CFE9CFC" w14:textId="77777777" w:rsidR="00CD2795" w:rsidRPr="00CD2795" w:rsidRDefault="00CD2795" w:rsidP="00CD2795">
            <w:pPr>
              <w:spacing w:after="0" w:line="240" w:lineRule="auto"/>
              <w:ind w:left="22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0.36 (0.21-0.51)</w:t>
            </w:r>
          </w:p>
          <w:p w14:paraId="5ED945B6" w14:textId="77777777" w:rsidR="00CD2795" w:rsidRPr="00CD2795" w:rsidRDefault="00CD2795" w:rsidP="00CD2795">
            <w:pPr>
              <w:spacing w:after="0" w:line="240" w:lineRule="auto"/>
              <w:ind w:left="22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36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5452F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FFFDF6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0BEA89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5A7243D8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20CB64" w14:textId="77777777" w:rsidR="00CD2795" w:rsidRPr="00CD2795" w:rsidRDefault="00CD2795" w:rsidP="00CD2795">
            <w:pPr>
              <w:spacing w:after="0" w:line="240" w:lineRule="auto"/>
              <w:ind w:left="448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0279B1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757A1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D9181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7D5D5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3E338B25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A197B3" w14:textId="77777777" w:rsidR="00CD2795" w:rsidRPr="00CD2795" w:rsidRDefault="00CD2795" w:rsidP="00CD2795">
            <w:pPr>
              <w:spacing w:after="0" w:line="240" w:lineRule="auto"/>
              <w:ind w:left="448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458CE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3AB8C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56 (38.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D0969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23 (15.9%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D2E244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79 (54.48%)</w:t>
            </w:r>
          </w:p>
        </w:tc>
      </w:tr>
      <w:tr w:rsidR="00CD2795" w:rsidRPr="00CD2795" w14:paraId="1A2C6369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bottom w:val="nil"/>
              <w:right w:val="nil"/>
            </w:tcBorders>
            <w:vAlign w:val="center"/>
            <w:hideMark/>
          </w:tcPr>
          <w:p w14:paraId="5A6DD6DE" w14:textId="77777777" w:rsidR="00CD2795" w:rsidRPr="00CD2795" w:rsidRDefault="00CD2795" w:rsidP="00CD2795">
            <w:pPr>
              <w:spacing w:after="0" w:line="240" w:lineRule="auto"/>
              <w:ind w:left="448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2D8E6F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621E6F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23 (15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DA6DCB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43 (29.7%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56E0E6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66 (45.52%)</w:t>
            </w:r>
          </w:p>
        </w:tc>
      </w:tr>
      <w:tr w:rsidR="00CD2795" w:rsidRPr="00CD2795" w14:paraId="1E935F3E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3EE77B4" w14:textId="77777777" w:rsidR="00CD2795" w:rsidRPr="00CD2795" w:rsidRDefault="00CD2795" w:rsidP="00CD2795">
            <w:pPr>
              <w:spacing w:after="0" w:line="240" w:lineRule="auto"/>
              <w:ind w:left="448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7315F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1DD1C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79 (54.4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05E2F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66 (45.52%)</w:t>
            </w:r>
          </w:p>
        </w:tc>
        <w:tc>
          <w:tcPr>
            <w:tcW w:w="2011" w:type="dxa"/>
            <w:tcBorders>
              <w:top w:val="single" w:sz="2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DFDFA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3238679B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B99036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49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orynebacterium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DE346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8DCDAD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51859C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270C878A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EB7003" w14:textId="77777777" w:rsidR="00CD2795" w:rsidRPr="00CD2795" w:rsidRDefault="00CD2795" w:rsidP="00CD2795">
            <w:pPr>
              <w:spacing w:after="0" w:line="240" w:lineRule="auto"/>
              <w:ind w:left="22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0.12 (-0.02-0.26)</w:t>
            </w:r>
          </w:p>
          <w:p w14:paraId="3B35009A" w14:textId="77777777" w:rsidR="00CD2795" w:rsidRPr="00CD2795" w:rsidRDefault="00CD2795" w:rsidP="00CD2795">
            <w:pPr>
              <w:spacing w:after="0" w:line="240" w:lineRule="auto"/>
              <w:ind w:left="22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3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64E1C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371E6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95765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1E987D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1E1F0AE0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B8838A" w14:textId="77777777" w:rsidR="00CD2795" w:rsidRPr="00CD2795" w:rsidRDefault="00CD2795" w:rsidP="00CD2795">
            <w:pPr>
              <w:spacing w:after="0" w:line="240" w:lineRule="auto"/>
              <w:ind w:left="448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F9B06C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5F91E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8 (5.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6D18B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7 (4.8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  <w:hideMark/>
          </w:tcPr>
          <w:p w14:paraId="5E592CF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5 (10.34%)</w:t>
            </w:r>
          </w:p>
        </w:tc>
      </w:tr>
      <w:tr w:rsidR="00CD2795" w:rsidRPr="00CD2795" w14:paraId="69CCCD22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7F0F29E" w14:textId="77777777" w:rsidR="00CD2795" w:rsidRPr="00CD2795" w:rsidRDefault="00CD2795" w:rsidP="00CD2795">
            <w:pPr>
              <w:spacing w:after="0" w:line="240" w:lineRule="auto"/>
              <w:ind w:left="448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98569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3DB0E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39 (26.9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B73DB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91 (62.8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71C6919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30 (89.66%)</w:t>
            </w:r>
          </w:p>
        </w:tc>
      </w:tr>
      <w:tr w:rsidR="00CD2795" w:rsidRPr="00CD2795" w14:paraId="3A75C0FB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0E68BDB" w14:textId="77777777" w:rsidR="00CD2795" w:rsidRPr="00CD2795" w:rsidRDefault="00CD2795" w:rsidP="00CD2795">
            <w:pPr>
              <w:spacing w:after="0" w:line="240" w:lineRule="auto"/>
              <w:ind w:left="448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790501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5D3BD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47 (32.41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CCF3B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98 (67.59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EAE295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032A2736" w14:textId="77777777" w:rsidTr="00A0673E">
        <w:trPr>
          <w:cantSplit/>
          <w:trHeight w:val="283"/>
        </w:trPr>
        <w:tc>
          <w:tcPr>
            <w:tcW w:w="3964" w:type="dxa"/>
            <w:tcBorders>
              <w:top w:val="single" w:sz="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79421C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49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Streptococcus</w:t>
            </w:r>
          </w:p>
        </w:tc>
        <w:tc>
          <w:tcPr>
            <w:tcW w:w="11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EA1FB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CF6668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2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F985CB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48CC9E10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2F0738" w14:textId="77777777" w:rsidR="00CD2795" w:rsidRPr="00CD2795" w:rsidRDefault="00CD2795" w:rsidP="00CD2795">
            <w:pPr>
              <w:spacing w:after="0" w:line="240" w:lineRule="auto"/>
              <w:ind w:left="22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0.50 (0.35-0.66)</w:t>
            </w:r>
          </w:p>
          <w:p w14:paraId="3E349AD8" w14:textId="77777777" w:rsidR="00CD2795" w:rsidRPr="00CD2795" w:rsidRDefault="00CD2795" w:rsidP="00CD2795">
            <w:pPr>
              <w:spacing w:after="0" w:line="240" w:lineRule="auto"/>
              <w:ind w:left="22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6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2518B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32AAB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CC97E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6EBA2A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7890146E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D8B622" w14:textId="77777777" w:rsidR="00CD2795" w:rsidRPr="00CD2795" w:rsidRDefault="00CD2795" w:rsidP="00CD2795">
            <w:pPr>
              <w:spacing w:after="0" w:line="240" w:lineRule="auto"/>
              <w:ind w:left="448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D02CE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56E81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25  (17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A129C3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6  (4.1%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FFA5F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31  (21.38%)</w:t>
            </w:r>
          </w:p>
        </w:tc>
      </w:tr>
      <w:tr w:rsidR="00CD2795" w:rsidRPr="00CD2795" w14:paraId="199B0B9C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4A6CB646" w14:textId="77777777" w:rsidR="00CD2795" w:rsidRPr="00CD2795" w:rsidRDefault="00CD2795" w:rsidP="00CD2795">
            <w:pPr>
              <w:spacing w:after="0" w:line="240" w:lineRule="auto"/>
              <w:ind w:left="448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996E1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420B62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23  (15.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5F8DB8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91 (62.8%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0B5A7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14  (78.62%)</w:t>
            </w:r>
          </w:p>
        </w:tc>
      </w:tr>
      <w:tr w:rsidR="00CD2795" w:rsidRPr="00CD2795" w14:paraId="28E7D2D4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191ADD" w14:textId="77777777" w:rsidR="00CD2795" w:rsidRPr="00CD2795" w:rsidRDefault="00CD2795" w:rsidP="00CD2795">
            <w:pPr>
              <w:spacing w:after="0" w:line="240" w:lineRule="auto"/>
              <w:ind w:left="448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287D2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E563E8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48   (33.1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A9701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97  (66.90%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3E4B9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 (100.0%)</w:t>
            </w:r>
          </w:p>
        </w:tc>
      </w:tr>
      <w:bookmarkEnd w:id="0"/>
      <w:tr w:rsidR="00CD2795" w:rsidRPr="00CD2795" w14:paraId="2F152FC3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8FCE1B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2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Anaerococcus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E2B96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EF64DC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DFD077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50BEDE09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D60E2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1 (-0.04-0.01)</w:t>
            </w:r>
          </w:p>
          <w:p w14:paraId="60E9BE7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0.4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3DB6D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9B885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C9E9E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61EA57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7C2873A0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8D942" w14:textId="77777777" w:rsidR="00CD2795" w:rsidRPr="00CD2795" w:rsidRDefault="00CD2795" w:rsidP="00CD2795">
            <w:pPr>
              <w:spacing w:after="0" w:line="240" w:lineRule="auto"/>
              <w:ind w:left="448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C93989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5183A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33F9A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7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BFC612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69%)</w:t>
            </w:r>
          </w:p>
        </w:tc>
      </w:tr>
      <w:tr w:rsidR="00CD2795" w:rsidRPr="00CD2795" w14:paraId="7F6D90D4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6E8CC7E" w14:textId="77777777" w:rsidR="00CD2795" w:rsidRPr="00CD2795" w:rsidRDefault="00CD2795" w:rsidP="00CD2795">
            <w:pPr>
              <w:spacing w:after="0" w:line="240" w:lineRule="auto"/>
              <w:ind w:left="448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F9D1E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F6FD8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38  (26.2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69507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06  (73.1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</w:tcPr>
          <w:p w14:paraId="2A404A4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4 (99.31%)</w:t>
            </w:r>
          </w:p>
        </w:tc>
      </w:tr>
      <w:tr w:rsidR="00CD2795" w:rsidRPr="00CD2795" w14:paraId="048ED770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95A0077" w14:textId="77777777" w:rsidR="00CD2795" w:rsidRPr="00CD2795" w:rsidRDefault="00CD2795" w:rsidP="00CD2795">
            <w:pPr>
              <w:spacing w:after="0" w:line="240" w:lineRule="auto"/>
              <w:ind w:left="448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CD09AF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9D6B9D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38  (26.21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DA5717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07 (73.79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</w:tcPr>
          <w:p w14:paraId="7EFE805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5D3BFBDD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EB95F6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2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Finegoldia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E4FA0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7A0C0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1BEBBE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31A61830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3A30C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1 (-0.04-0.01)</w:t>
            </w:r>
          </w:p>
          <w:p w14:paraId="106E979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0.5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BB40E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B5696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98A68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838446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3011AAEC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FAB650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C3102D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46BB8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9550E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7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464DC1D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</w:tr>
      <w:tr w:rsidR="00CD2795" w:rsidRPr="00CD2795" w14:paraId="3AA5ADBA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0D6EF76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AD3F8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6B310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33  (22.8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45A81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11 (76.6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34EA1E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</w:tr>
      <w:tr w:rsidR="00CD2795" w:rsidRPr="00CD2795" w14:paraId="0B33AFEE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10682C1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1D2D2D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FEF932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33  (22.76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4EDB0C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12 (77.24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DA4ED6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29295EC7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F10371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2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Peptoniphilus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1DF8E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E3144E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38ED25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6DCA8B46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25D11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1 (-0.04-0.01)</w:t>
            </w:r>
          </w:p>
          <w:p w14:paraId="4CD2F5D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5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2DD91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E836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34C34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D34CDD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780CE1A4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4DDD2A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C2A5AE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EEA7D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AA8F7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7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674FB62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</w:tr>
      <w:tr w:rsidR="00CD2795" w:rsidRPr="00CD2795" w14:paraId="084FBB35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139561A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A8F14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3DBFE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30 (20.7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F721A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14 (78.6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9D415A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</w:tr>
      <w:tr w:rsidR="00CD2795" w:rsidRPr="00CD2795" w14:paraId="2D109527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5CD8651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8A6B5C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E978F5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30 (20.69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76301D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15 (79.31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C49FA3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1B5C99FB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6C119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2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Enterobacteriaceae.unclassified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9AC44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9D7A6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A82EA2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33B20D03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BE92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0.07 (-0.11-0.26)</w:t>
            </w:r>
          </w:p>
          <w:p w14:paraId="747D6FF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0.6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3E146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A2796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19570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A2BF71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6B7B1865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A9EAA7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19BFC3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275A8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3 (2.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C93F7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8 (12.4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7B93ADA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1 (14.48%)</w:t>
            </w:r>
          </w:p>
        </w:tc>
      </w:tr>
      <w:tr w:rsidR="00CD2795" w:rsidRPr="00CD2795" w14:paraId="294A86A6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C63C46A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72FBB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30446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0 (6.9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BDB70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14 (78.6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F227E0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24 (85.52%)</w:t>
            </w:r>
          </w:p>
        </w:tc>
      </w:tr>
      <w:tr w:rsidR="00CD2795" w:rsidRPr="00CD2795" w14:paraId="2C6369A4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B1C648C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B4A2B5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76CC82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3 (8.97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34822A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32 (91.03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166B61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2AD28788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D88CA5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2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Escherichia.Shigella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988E8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FA861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D0B6FF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2862BEC1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A6467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0.34 (0.09-0.60)</w:t>
            </w:r>
          </w:p>
          <w:p w14:paraId="2AEA502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7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12750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1FC37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99875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EE8E9E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56205512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3CB88B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780A2D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F2B1D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5 (3.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9D92B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7 (4.8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7912825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2 (8.28%)</w:t>
            </w:r>
          </w:p>
        </w:tc>
      </w:tr>
      <w:tr w:rsidR="00CD2795" w:rsidRPr="00CD2795" w14:paraId="27EDD095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16C765F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05E46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17ADE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8 (5.5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77BED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25 (86.2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9E0962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3 (91.72%)</w:t>
            </w:r>
          </w:p>
        </w:tc>
      </w:tr>
      <w:tr w:rsidR="00CD2795" w:rsidRPr="00CD2795" w14:paraId="24BCE372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9679940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66F242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0CA1E2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 (8.97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4F42E1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2 (91.03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698F35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79071453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6E49C7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2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Proteu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114E6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FAA49C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789B58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1D234546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A3AB3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0.43 (0.18-0.69)</w:t>
            </w:r>
          </w:p>
          <w:p w14:paraId="64EC289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8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DDC08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300A8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10D72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71BB60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36366BC8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54546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9DF8D2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36313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6 (4.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09BE2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8 (5.5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42CFBA9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 (9.66%)</w:t>
            </w:r>
          </w:p>
        </w:tc>
      </w:tr>
      <w:tr w:rsidR="00CD2795" w:rsidRPr="00CD2795" w14:paraId="6FC169A2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0D19638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7CD5E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261C6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5 (3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1BE14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26 (86.9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49E161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1 (90.34%)</w:t>
            </w:r>
          </w:p>
        </w:tc>
      </w:tr>
      <w:tr w:rsidR="00CD2795" w:rsidRPr="00CD2795" w14:paraId="038EB568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9FE5593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D25CDA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E4E828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1 (7.59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4F2B4E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4 (92.41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E1415A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348E6536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D20A2F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2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Prevotella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DD77C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48EACE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F64AEA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08FB8393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CDA93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4DE0E88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7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45B5E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60022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3EBA6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482CCE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76B9F4D3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36715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BC671D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09029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B5466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0859C3D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18FCF0A9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6F242EE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FE7D1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C1223B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5 (10.3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F0F21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0 (89.7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C83D7D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4AD0E23A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AA93FDD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A03CB2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E95E7D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5 (10.34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7EC1E4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0 (89.66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852C80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89A3209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3A68F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2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Enterococcu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998D7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5266A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42F609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511DCF61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7E7CA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0.29 (-0.00-0.58)</w:t>
            </w:r>
          </w:p>
          <w:p w14:paraId="5580F66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8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7977E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F9B26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3D2EC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D390FB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3F9B3E72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99087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71A988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598AA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3 (2.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299AF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6 (4.1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572B9FB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9 (6.21%)</w:t>
            </w:r>
          </w:p>
        </w:tc>
      </w:tr>
      <w:tr w:rsidR="00CD2795" w:rsidRPr="00CD2795" w14:paraId="364DECCD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1B77328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C993E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3C04F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6 (4.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97883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0 (89.7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E50A16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6 (93.79%)</w:t>
            </w:r>
          </w:p>
        </w:tc>
      </w:tr>
      <w:tr w:rsidR="00CD2795" w:rsidRPr="00CD2795" w14:paraId="6A54A3DC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6824744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EF4F0E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5CA37F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9 (6.21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9D1D01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6 (93.79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129595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310AB12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1F1F8A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2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Pseudomona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09CB3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C523BE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8F8FD0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5C0A5AE0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7FB91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0.71 (0.48-0.93)</w:t>
            </w:r>
          </w:p>
          <w:p w14:paraId="6BEC823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4D6B0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FB19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1D347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0738D8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27FBA178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4D187F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CB180C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A708F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8 (5.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0F090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4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02DB092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0 (6.90%)</w:t>
            </w:r>
          </w:p>
        </w:tc>
      </w:tr>
      <w:tr w:rsidR="00CD2795" w:rsidRPr="00CD2795" w14:paraId="27A6FD64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B6E532E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7A13B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52D44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4 (2.8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A78E1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1 (90.3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B03462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5 (93.10%)</w:t>
            </w:r>
          </w:p>
        </w:tc>
      </w:tr>
      <w:tr w:rsidR="00CD2795" w:rsidRPr="00CD2795" w14:paraId="6EBE0114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C53BA26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3190EF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35FADF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2 (8.28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8A191D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3 (91.72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965501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2C22D978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3C591A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2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Porphyromonas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32DF3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AAE1C1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0A3849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462DBF94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D9C0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4F584ED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8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D4E60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8920D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BD957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E1C13B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654885A8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1B7817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CDAF6B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3723E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68CD2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349222A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658A839F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A3C7D30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9B574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702B8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2 (8.3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42300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3 (91.7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B389A7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4CBA6660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DE8540A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4ECBEF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967514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2 (8.28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BA56C6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3 (91.72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43B947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2F333DEA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F65AFA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8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Klebsiell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0CE41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9713D5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2E0A55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1E318EC2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DB0F0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7DDD45C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8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CADE4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BD19E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98DA1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4F460C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6463CE80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3E617F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6A2F27BD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E147F5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66D65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3ACE3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2 (8.3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1A059CF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2 (8.28%)</w:t>
            </w:r>
          </w:p>
        </w:tc>
      </w:tr>
      <w:tr w:rsidR="00CD2795" w:rsidRPr="00CD2795" w14:paraId="7CBEA59A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3F600BB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86E5E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2F360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37585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3 (91.7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945FB1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3 (91.72%)</w:t>
            </w:r>
          </w:p>
        </w:tc>
      </w:tr>
      <w:tr w:rsidR="00CD2795" w:rsidRPr="00CD2795" w14:paraId="1760878E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8E3F5A3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C534F4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314065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. (.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2442B5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C40A75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175DEB0B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3D08FB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8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Helcococcus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8E807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E2413F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4EDF1B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4F623D67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0ED36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1 (-0.04-0.01)</w:t>
            </w:r>
          </w:p>
          <w:p w14:paraId="18CFBD3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8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A379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54D6C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BF9E0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21E4C4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57409855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A75EF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05EAF951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26B415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7B660D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AAD5DA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7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67EF028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69%)</w:t>
            </w:r>
          </w:p>
        </w:tc>
      </w:tr>
      <w:tr w:rsidR="00CD2795" w:rsidRPr="00CD2795" w14:paraId="69A66BDE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420E3EC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D4B5E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753C26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0 (6.9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355AE9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34 (92.4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</w:tcPr>
          <w:p w14:paraId="5917305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4 (99.31%)</w:t>
            </w:r>
          </w:p>
        </w:tc>
      </w:tr>
      <w:tr w:rsidR="00CD2795" w:rsidRPr="00CD2795" w14:paraId="6C115483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08523ED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EC013B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29C20EE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0 (6.90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14C38F3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35 (93.10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</w:tcPr>
          <w:p w14:paraId="2D59E0C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F5009FE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E40918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8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Morganella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3DBFF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9AC36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E5072C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7F89C8F3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9C3D0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0.13 (-0.16-0.42)</w:t>
            </w:r>
          </w:p>
          <w:p w14:paraId="40DEE53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8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0CC34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AB5EA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5AA51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37CA31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1D1C80D3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EF0E6F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65099169" w14:textId="77777777" w:rsidR="00CD2795" w:rsidRPr="00CD2795" w:rsidRDefault="00CD2795" w:rsidP="00CD2795">
            <w:pPr>
              <w:spacing w:after="0" w:line="240" w:lineRule="auto"/>
              <w:ind w:left="452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B1C683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BD72EF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930C46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6 (4.1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EEB1F4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7 (4.83%)</w:t>
            </w:r>
          </w:p>
        </w:tc>
      </w:tr>
      <w:tr w:rsidR="00CD2795" w:rsidRPr="00CD2795" w14:paraId="61690E02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986ECCD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375F9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F5C26D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4 (2.8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D4BA68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34 (92.4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</w:tcPr>
          <w:p w14:paraId="2A3F81F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38 (95.17%)</w:t>
            </w:r>
          </w:p>
        </w:tc>
      </w:tr>
      <w:tr w:rsidR="00CD2795" w:rsidRPr="00CD2795" w14:paraId="1CEA3CCB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64B4E8D" w14:textId="77777777" w:rsidR="00CD2795" w:rsidRPr="00CD2795" w:rsidRDefault="00CD2795" w:rsidP="00CD2795">
            <w:pPr>
              <w:spacing w:after="0" w:line="240" w:lineRule="auto"/>
              <w:ind w:left="452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211394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9D06D7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5 (3.45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5C04E31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0 (96.55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</w:tcPr>
          <w:p w14:paraId="428900A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493836C8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AE779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Enterobacte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FF01D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F6A318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ADBB19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2BCC1BBA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9A837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1EB1C91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8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7C49E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2CE96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0217B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5557DE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6CC5C974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07E5E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3B0CC726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440BEF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EAF27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65302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0 (6.9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56F4149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0 (6.90%)</w:t>
            </w:r>
          </w:p>
        </w:tc>
      </w:tr>
      <w:tr w:rsidR="00CD2795" w:rsidRPr="00CD2795" w14:paraId="1E46B5BD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ACE4B9E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37DC9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157D5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775F0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5 (93.1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286891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5 (93.10%)</w:t>
            </w:r>
          </w:p>
        </w:tc>
      </w:tr>
      <w:tr w:rsidR="00CD2795" w:rsidRPr="00CD2795" w14:paraId="23A08930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9B6E0D7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7DC4F0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9D09ED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. (.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36AECD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80C86E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2A4A329B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BBC988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Alcaligene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2F511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474575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A4092B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4049DD46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8424E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1788551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8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3401A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2F6DE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973C4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CEFA2E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22473F4B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BAA06B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4EA9087B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5B727D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7FE55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8E98C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188786B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2E210F16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253F7EA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5A936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D6275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9 (6.2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AF382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6 (93.8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E09EEF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13BEC455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54C8FEA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539E47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8FD942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9 (6.21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32857A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6 (93.79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DB6AAA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4D5AA0D6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7EB2BE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Providencia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9BEFE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F3255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54AB04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303D6293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D91F5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2 (-0.05-0.00)</w:t>
            </w:r>
          </w:p>
          <w:p w14:paraId="2C9502A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8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93D8F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F8930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2DCFC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088193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093DE8D8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FB6F67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71ED9FA0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411BBD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5F93D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B7D1E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7 (4.8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2EFBB43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7 (4.83%)</w:t>
            </w:r>
          </w:p>
        </w:tc>
      </w:tr>
      <w:tr w:rsidR="00CD2795" w:rsidRPr="00CD2795" w14:paraId="3E78E07D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71A5CCB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66A5A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EE8DB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BFF50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6 (93.8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A28134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8 (95.17%)</w:t>
            </w:r>
          </w:p>
        </w:tc>
      </w:tr>
      <w:tr w:rsidR="00CD2795" w:rsidRPr="00CD2795" w14:paraId="347F3B76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E48F6C0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02EE75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26DA1E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38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2EA49E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3 (98.62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1221B5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5FC4D91D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18DE75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Serrati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1AF80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A945D6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6E8E5C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31A1442E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CA204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lastRenderedPageBreak/>
              <w:t>Kappa: -0.01 (-0.03-0.01)</w:t>
            </w:r>
          </w:p>
          <w:p w14:paraId="6E44149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0.8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D78AF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A63D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D6227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4F477B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4C20FCE2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C161FE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1FD9197A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6B32CB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C8638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9FA24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8 (5.5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7320CB3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8 (5.52%)</w:t>
            </w:r>
          </w:p>
        </w:tc>
      </w:tr>
      <w:tr w:rsidR="00CD2795" w:rsidRPr="00CD2795" w14:paraId="42403420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8924657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EA1421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B710E9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49DDC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6 (93.8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BCEA94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7 (94.48%)</w:t>
            </w:r>
          </w:p>
        </w:tc>
      </w:tr>
      <w:tr w:rsidR="00CD2795" w:rsidRPr="00CD2795" w14:paraId="037B2827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41C7FE0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4627C7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14D644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10DC8F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8E3BA9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8CF20DB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C01119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Haemophilu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CB70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E5BA24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422DEE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716903A6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C6DF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5C827E1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8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2CBDA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73B1F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7E25F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F83769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02D9F932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BDE91E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64A520CD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DE850C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70E41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EB773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194839B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7294DD99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F39A7FC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EE70E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36F00C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9 (6.2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7C989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6 (93.8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AF7E18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7872E68F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4062EB1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C3A1CB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C6D295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9 (6.21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2D8E98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6 (93.79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6835C2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7E99D888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03E419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Peptostreptococcus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527F8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F24B68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C43C2E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40CE15DB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4E2E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1 (-0.03-0.01)</w:t>
            </w:r>
          </w:p>
          <w:p w14:paraId="0F51776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8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5DBEB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6B7E8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E2C6E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2F58A7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4A2B5970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293A7E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71B5B5A2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305FB1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7E894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65668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691AF4B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</w:tr>
      <w:tr w:rsidR="00CD2795" w:rsidRPr="00CD2795" w14:paraId="4C7C195A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C12FDAB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9A7D1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BE7BE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7 (4.8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A439E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7 (94.5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94F910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</w:tr>
      <w:tr w:rsidR="00CD2795" w:rsidRPr="00CD2795" w14:paraId="5A7F00DB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FE5810A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294335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A81D70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7 (4.83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224477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8 (95.17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4D6AB8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1CCCF9F3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0AED8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Cutibacterium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5073C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7674EF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B70ADE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50D4CF00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9D902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7DAF2C4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43C95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8ECA3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F09D1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8C8223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40837FBB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60FFD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5C702058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495BC1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5D9C5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42A0B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381CB61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470E433D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FC7F2D1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BAF32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30ECDA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7 (4.8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F33E4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8 (95.2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3A90AC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30301BB0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9364CB0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328A10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8B6600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7 (4.83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78E1E1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8 (95.17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22568B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4939FF93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A30089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Veillonella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85A3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88DC27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D72692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660D1278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0E850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35123EC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000F7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E55F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15E49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5EF3D3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71464B79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8A601C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3D95D5D5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839270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9BA29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B973A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59962CE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1A70CA3F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0CA56D2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71857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1AE60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6 (4.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F7575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9 (95.9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4DD577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59B61697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40B82D7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8A7558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689441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6 (4.14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B06A9D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9 (95.86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9AE2B0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591EE96A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8D97A4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Fusobacterium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FF40E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6A8F79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10F0AD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228ECB43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ED5A2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59A8716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3FB4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9A96D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AD3E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6C1596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7666C940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1887D4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571FBC96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792A7E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40017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85F7A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287A499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1B0EC01F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0438573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63678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870B8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6 (4.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D1BB9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9 (95.9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1176F1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570887B7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FED2028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6F76F8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D7E757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6 (4.14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76C635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9 (95.86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42CD58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5B7AD01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4B51FE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Acinetobacte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95674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A8A958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C7593E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321ACC75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74E00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1 (-0.03-0.01)</w:t>
            </w:r>
          </w:p>
          <w:p w14:paraId="68C305C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C21EC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229C1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A1CB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4BD02A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3B7E6589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22628B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472B579F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4CD428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7E381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3ABEA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32B0962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</w:tr>
      <w:tr w:rsidR="00CD2795" w:rsidRPr="00CD2795" w14:paraId="5AF11680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B0A1826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4D72C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38F14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5 (3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8CA7A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39 (95.9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D08855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</w:tr>
      <w:tr w:rsidR="00CD2795" w:rsidRPr="00CD2795" w14:paraId="5D43F9C8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DF924E8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A09D48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62A85B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5 (3.45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858E5C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0 (96.55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5738F0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78031F9E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D24480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Actinomyce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9AA9F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77E6F6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EE450F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323176D4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E0F55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2 (-0.03-0.00)</w:t>
            </w:r>
          </w:p>
          <w:p w14:paraId="13302D9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52F6A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CCCF2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34531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163F16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1548AD09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A87E81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1109EC63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4BE5D6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12A85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D0DC9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4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7BAC1FB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38%)</w:t>
            </w:r>
          </w:p>
        </w:tc>
      </w:tr>
      <w:tr w:rsidR="00CD2795" w:rsidRPr="00CD2795" w14:paraId="638BF7F2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022DCC2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7BB19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584FF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3 (2.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00581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0 (96.6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B3FA43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3 (98.62%)</w:t>
            </w:r>
          </w:p>
        </w:tc>
      </w:tr>
      <w:tr w:rsidR="00CD2795" w:rsidRPr="00CD2795" w14:paraId="7688ECA0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BB3E592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F7ABFA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317F4B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3 (2.07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913D20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2 (97.93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86DC77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7164E667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AA743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Bacteroides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FC05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22549F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715262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393D8F35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E7E78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49A9949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B60BF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5FBE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CD28A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39D6BC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7760AD49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ABC823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1E299F10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DC7F31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C4AD3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36E3B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22CB96B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35E243CB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2E4B112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69DA9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F32DD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4 (2.8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32754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1 (97.2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7CA45B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173216B9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44F9E4F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D79153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92EC02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4 (2.76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18DAF3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1 (97.24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386D8A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323ABCDF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9E7685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Brevibacterium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35B8D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FFDE00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AF4890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5D0DFBC5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6C883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68B33BB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07A89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DC588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D873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E7A189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5394A29F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80A747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6E9E5284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AD0786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A706C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BB6BC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1521FA8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5D87679B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82F9398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3DDBE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2AE54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3 (2.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AB520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2 (97.9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377947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C7F0D5E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E9E7F00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17AE6B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2F29BE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3 (2.07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054C6F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2 (97.93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F60B7F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4BCC219D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30D2A5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Micrococcaceae.unclassified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0DFBC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7FDF9A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CB1CB2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5114DB10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25A9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1 (-0.02-0.00)</w:t>
            </w: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ab/>
            </w:r>
          </w:p>
          <w:p w14:paraId="33C9B1B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B46EB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0807C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1FE21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9327DE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1C5B252B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24CDFB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26FECF81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86B5FF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4DEB0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3EA3B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601B8F7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</w:tr>
      <w:tr w:rsidR="00CD2795" w:rsidRPr="00CD2795" w14:paraId="6C9124C3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FAD95CB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588F4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7D341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44311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2 (97.9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E1C3E5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</w:tr>
      <w:tr w:rsidR="00CD2795" w:rsidRPr="00CD2795" w14:paraId="1C46F90B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73C48C6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EC0983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D9B557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38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B2B4D3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3 (98.62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73D0DC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0763689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CCDBBB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Parvimonas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1692B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83586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9FA400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5C8D5A97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170D3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1 (-0.02-0.00)</w:t>
            </w:r>
          </w:p>
          <w:p w14:paraId="3963FDC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0CB27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271E8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CBDE3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118B96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38711FBA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93949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6977649B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45B8C4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20CD2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6AC00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4A54F61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</w:tr>
      <w:tr w:rsidR="00CD2795" w:rsidRPr="00CD2795" w14:paraId="4F6429B1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6DB00D4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BBB22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AFA7D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C7AD9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2 (97.9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55C423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</w:tr>
      <w:tr w:rsidR="00CD2795" w:rsidRPr="00CD2795" w14:paraId="2C2BE71E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0A0479D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FE8237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7A6108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38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8D50BF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3 (98.62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03A005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216EBE7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4E37C0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icrococcu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BD900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4B16C3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4B515E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680654C7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64EFC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1 (-0.02-0.00)</w:t>
            </w:r>
          </w:p>
          <w:p w14:paraId="4F4FB6F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A8CA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3A11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8AE5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BB4895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7D37C7E4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EF45A3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574F54E8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979283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807A67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89BB5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7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6E57EA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69%)</w:t>
            </w:r>
          </w:p>
        </w:tc>
      </w:tr>
      <w:tr w:rsidR="00CD2795" w:rsidRPr="00CD2795" w14:paraId="008A8B34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FFC7B20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0C59D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8E0219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75819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3 (98.6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</w:tcPr>
          <w:p w14:paraId="5BF9284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4 (99.31%)</w:t>
            </w:r>
          </w:p>
        </w:tc>
      </w:tr>
      <w:tr w:rsidR="00CD2795" w:rsidRPr="00CD2795" w14:paraId="114DA7B6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E0AFCD7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692B1B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24B907E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69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6971393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4 (99.31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</w:tcPr>
          <w:p w14:paraId="37AD602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59202C32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279CCC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ampylobacte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B73A5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45FBBD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8D75D3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0287F55A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4C67D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083939C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0.9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69DBB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1DAD5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903B4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73FB82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263585C3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DC40FB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00B5BB60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6E2025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81248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63B25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3BBEEA7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6A02D3D2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E595BF5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29C93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18ABD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84B90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3 (98.6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EBC548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00A35FF8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984FBE7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DC093E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FF5D2B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38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4A278B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3 (98.62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7FF1A5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43FA57E8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A55C14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Gemell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CA1A7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666392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7069E7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1633D4AA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0B31D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2684587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0.9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4329E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AB0D6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2E391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A5190F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0357EB50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722B50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7FF486AF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lastRenderedPageBreak/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2DFD39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lastRenderedPageBreak/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FC651E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640EE4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401C7B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57ACBCA5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EEB0D24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63F6F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80565B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2 (1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21C52E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3 (98.6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</w:tcPr>
          <w:p w14:paraId="03A4786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3F416BF1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8CDF7FC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0AF438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EBF839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2 (1.38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24280C0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3 (98.62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</w:tcPr>
          <w:p w14:paraId="2F61352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410838ED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D6D4AB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Ezakiella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A96EF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1331E7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16E56E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5D5B71CC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7CBC9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-0.01 (-0.02-0.00)</w:t>
            </w:r>
          </w:p>
          <w:p w14:paraId="135C5E5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9C66A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B0B3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89B15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566371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091C6D41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298B29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0CCC5487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5D36E1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33919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6640C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51CEE46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</w:tr>
      <w:tr w:rsidR="00CD2795" w:rsidRPr="00CD2795" w14:paraId="255358F3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2980E70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6E9E8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C4719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4691C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3 (98.6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15497E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</w:tr>
      <w:tr w:rsidR="00CD2795" w:rsidRPr="00CD2795" w14:paraId="3D26286D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9881D53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5D9BD3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D3D218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D3B930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18457B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02449FEB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9BDBA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Pasteurell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08A7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E02C6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F6D618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04963493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79C3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27F1ADE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923F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5017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A6D49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536062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4057AB83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BA64D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69D7829B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BBA5BB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75D221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F0D4E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2425270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52B1F904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E5B843F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ED65E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6B93C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10337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3 (98.6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B93731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C9FD0D4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0AADDE1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60EC8E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03DCFF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2 (1.38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E5FD0E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3 (98.62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CDD30A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012D3D31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B3945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Actinotignum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70E76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6A445E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ECD9DD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0E107AA6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912C7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3F6466E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CD0A7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16F01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06588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7803F7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53702859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3DFCDC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4A1A537F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F02053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8F76F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D37CA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11610E5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38D95D5E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0C8CB22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2580F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D049C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AA77C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EC14DF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16495C44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5DFA80F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03EF0C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9A9193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739B2C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B8CDEB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09924284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655653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Arcanobacterium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D7BC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26207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E276D2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14AB9B44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0E65E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0268C96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0356E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289CC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13611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F81767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67441697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702ADD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68292BBC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E7FC82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2D64F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88374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1BBE1BF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10A3B959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A2397B7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8020C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76F95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495B0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435D7C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76A94E6C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40A4CD1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A31E4B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71F0A0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CD0A36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B1A9A9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7F8FDF29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326EA8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Fastidiosipila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C12C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F822EC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660830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66B57800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1218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081F243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BCF6F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C642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7A61D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60847C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3C78BE3B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C97D60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7EDBC2DC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FCF5CD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29AC1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BC2EE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4C60E68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528B292C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F26BA91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D0446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DD542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F308A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E9EF0D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3C562943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FB7637D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970787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ACA671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1E0B82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505032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23084F54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79B71F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Peptococcus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72FA8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02C858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BCC98A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4E0023D9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D8004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498FE84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CDE97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83657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D9104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753340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24914BC9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C08EE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299F8F25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9433B8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4EC57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FB2F6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3255E72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</w:tr>
      <w:tr w:rsidR="00CD2795" w:rsidRPr="00CD2795" w14:paraId="0F15A637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5153396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68EBF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3140E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94373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E16E32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</w:tr>
      <w:tr w:rsidR="00CD2795" w:rsidRPr="00CD2795" w14:paraId="20B1EB8A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C964B4B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CD368B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5661B7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. (.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93860E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2EB1C8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6A84FCB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A5E313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Dialister</w:t>
            </w:r>
            <w:proofErr w:type="spellEnd"/>
            <w:r w:rsidRPr="00CD2795">
              <w:rPr>
                <w:rFonts w:eastAsia="Lato" w:cs="Calibri"/>
                <w:color w:val="333333"/>
                <w:lang w:eastAsia="en-GB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0536D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163911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997FBE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5D9105BB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A0E6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36D6DE8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23D6D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F5718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116B9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B5A2D8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7BAA03D4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95BC8A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4E6EB94C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8C7772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7338F4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00D5F4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C0D0C9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t>-</w:t>
            </w:r>
          </w:p>
        </w:tc>
      </w:tr>
      <w:tr w:rsidR="00CD2795" w:rsidRPr="00CD2795" w14:paraId="1DA023C3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461D493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24EF4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BFC7BD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028BDE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4 (99.3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</w:tcPr>
          <w:p w14:paraId="160A20F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1D12A1F6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388BCDE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FC25FF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6EE9A12F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69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13D9895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4 (99.31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</w:tcPr>
          <w:p w14:paraId="1B761BB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10D34D18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DC29B7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proofErr w:type="spellStart"/>
            <w:r w:rsidRPr="00CD2795">
              <w:rPr>
                <w:rFonts w:eastAsia="Lato" w:cs="Calibri"/>
                <w:color w:val="333333"/>
                <w:lang w:eastAsia="en-GB"/>
              </w:rPr>
              <w:t>Aggregatibacter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39390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4DC2F2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F3C8BF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3ADD2A62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413F9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0330CA8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6C55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5D266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95E8D8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1126C9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2115061E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AFD4A8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617E1B47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DE9625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6F4F0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37465C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%)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4D93259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195D35F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E986997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17A4A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13F8CD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69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3CA66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1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4C9177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7E3CF627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BDAC4B1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2B8AAB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17933D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1C5F23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4 (99.3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1EA8D56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ascii="Aptos" w:eastAsia="Lato" w:hAnsi="Aptos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637BC58E" w14:textId="77777777" w:rsidTr="00A0673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BC352D" w14:textId="77777777" w:rsidR="00CD2795" w:rsidRPr="00CD2795" w:rsidRDefault="00CD2795" w:rsidP="00CD2795">
            <w:pPr>
              <w:numPr>
                <w:ilvl w:val="0"/>
                <w:numId w:val="10"/>
              </w:numPr>
              <w:spacing w:after="0" w:line="240" w:lineRule="auto"/>
              <w:ind w:left="454"/>
              <w:contextualSpacing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raxell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50AE5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3CA216" w14:textId="77777777" w:rsidR="00CD2795" w:rsidRPr="00CD2795" w:rsidRDefault="00CD2795" w:rsidP="00CD2795">
            <w:pPr>
              <w:spacing w:after="0" w:line="240" w:lineRule="auto"/>
              <w:jc w:val="center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Molecular result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122EA1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</w:tr>
      <w:tr w:rsidR="00CD2795" w:rsidRPr="00CD2795" w14:paraId="314CCA1B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56B7D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Kappa: Undefined</w:t>
            </w:r>
          </w:p>
          <w:p w14:paraId="7FD6C7F4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sz w:val="20"/>
                <w:szCs w:val="20"/>
                <w:lang w:eastAsia="en-GB"/>
              </w:rPr>
            </w:pPr>
            <w:r w:rsidRPr="00CD2795">
              <w:rPr>
                <w:rFonts w:eastAsia="Lato" w:cs="Calibri"/>
                <w:color w:val="333333"/>
                <w:sz w:val="20"/>
                <w:szCs w:val="20"/>
                <w:lang w:eastAsia="en-GB"/>
              </w:rPr>
              <w:t>PABAK = 0.9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C1E59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916E6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454733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CC94AF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</w:tr>
      <w:tr w:rsidR="00CD2795" w:rsidRPr="00CD2795" w14:paraId="01D6124D" w14:textId="77777777" w:rsidTr="00A0673E">
        <w:trPr>
          <w:cantSplit/>
          <w:trHeight w:val="283"/>
        </w:trPr>
        <w:tc>
          <w:tcPr>
            <w:tcW w:w="3964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23D61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</w:p>
          <w:p w14:paraId="0D29AEB3" w14:textId="77777777" w:rsidR="00CD2795" w:rsidRPr="00CD2795" w:rsidRDefault="00CD2795" w:rsidP="00CD2795">
            <w:pPr>
              <w:spacing w:after="0" w:line="240" w:lineRule="auto"/>
              <w:ind w:left="454"/>
              <w:jc w:val="right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Culture results 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31FB131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Reporte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1DD661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5A155AB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  <w:tc>
          <w:tcPr>
            <w:tcW w:w="2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9606380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-</w:t>
            </w:r>
          </w:p>
        </w:tc>
      </w:tr>
      <w:tr w:rsidR="00CD2795" w:rsidRPr="00CD2795" w14:paraId="30319F1E" w14:textId="77777777" w:rsidTr="00A0673E">
        <w:trPr>
          <w:cantSplit/>
          <w:trHeight w:val="283"/>
        </w:trPr>
        <w:tc>
          <w:tcPr>
            <w:tcW w:w="3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C88BD90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DCE98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Not reported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9F78A97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88CBA85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4 (99.3%)</w:t>
            </w:r>
          </w:p>
        </w:tc>
        <w:tc>
          <w:tcPr>
            <w:tcW w:w="2011" w:type="dxa"/>
            <w:tcBorders>
              <w:left w:val="nil"/>
            </w:tcBorders>
            <w:shd w:val="clear" w:color="auto" w:fill="FFFFFF" w:themeFill="background1"/>
          </w:tcPr>
          <w:p w14:paraId="19DC36DE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  <w:tr w:rsidR="00CD2795" w:rsidRPr="00CD2795" w14:paraId="5E4B141B" w14:textId="77777777" w:rsidTr="00A0673E">
        <w:trPr>
          <w:cantSplit/>
          <w:trHeight w:val="283"/>
        </w:trPr>
        <w:tc>
          <w:tcPr>
            <w:tcW w:w="396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AB20BC6" w14:textId="77777777" w:rsidR="00CD2795" w:rsidRPr="00CD2795" w:rsidRDefault="00CD2795" w:rsidP="00CD2795">
            <w:pPr>
              <w:spacing w:after="0" w:line="240" w:lineRule="auto"/>
              <w:ind w:left="454"/>
              <w:rPr>
                <w:rFonts w:eastAsia="Lato" w:cs="Calibri"/>
                <w:color w:val="333333"/>
                <w:lang w:eastAsia="en-GB"/>
              </w:rPr>
            </w:pPr>
          </w:p>
        </w:tc>
        <w:tc>
          <w:tcPr>
            <w:tcW w:w="1175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B7AAEE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Total</w:t>
            </w:r>
          </w:p>
        </w:tc>
        <w:tc>
          <w:tcPr>
            <w:tcW w:w="151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C93C2A2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 (0.69%)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5B9E92F9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4 (99.31%)</w:t>
            </w:r>
          </w:p>
        </w:tc>
        <w:tc>
          <w:tcPr>
            <w:tcW w:w="2011" w:type="dxa"/>
            <w:tcBorders>
              <w:left w:val="nil"/>
              <w:bottom w:val="single" w:sz="2" w:space="0" w:color="auto"/>
            </w:tcBorders>
            <w:shd w:val="clear" w:color="auto" w:fill="FFFFFF" w:themeFill="background1"/>
          </w:tcPr>
          <w:p w14:paraId="6D79374A" w14:textId="77777777" w:rsidR="00CD2795" w:rsidRPr="00CD2795" w:rsidRDefault="00CD2795" w:rsidP="00CD2795">
            <w:pPr>
              <w:spacing w:after="0" w:line="240" w:lineRule="auto"/>
              <w:rPr>
                <w:rFonts w:eastAsia="Lato" w:cs="Calibri"/>
                <w:color w:val="333333"/>
                <w:lang w:eastAsia="en-GB"/>
              </w:rPr>
            </w:pPr>
            <w:r w:rsidRPr="00CD2795">
              <w:rPr>
                <w:rFonts w:eastAsia="Lato" w:cs="Calibri"/>
                <w:color w:val="333333"/>
                <w:lang w:eastAsia="en-GB"/>
              </w:rPr>
              <w:t>145 (100.0%)</w:t>
            </w:r>
          </w:p>
        </w:tc>
      </w:tr>
    </w:tbl>
    <w:p w14:paraId="5A0FE478" w14:textId="77777777" w:rsidR="00265373" w:rsidRPr="00A218B2" w:rsidRDefault="00265373" w:rsidP="00265373">
      <w:pPr>
        <w:spacing w:line="276" w:lineRule="auto"/>
        <w:jc w:val="both"/>
        <w:rPr>
          <w:rFonts w:cs="Calibri"/>
        </w:rPr>
      </w:pPr>
    </w:p>
    <w:p w14:paraId="2EBCA41D" w14:textId="77777777" w:rsidR="00265373" w:rsidRPr="00A218B2" w:rsidRDefault="00265373" w:rsidP="00265373">
      <w:pPr>
        <w:rPr>
          <w:rFonts w:cs="Calibri"/>
        </w:rPr>
      </w:pPr>
    </w:p>
    <w:p w14:paraId="15F0C22E" w14:textId="77777777" w:rsidR="00265373" w:rsidRPr="00A218B2" w:rsidRDefault="00265373" w:rsidP="00265373">
      <w:pPr>
        <w:spacing w:line="276" w:lineRule="auto"/>
        <w:jc w:val="both"/>
        <w:rPr>
          <w:rFonts w:cs="Calibri"/>
        </w:rPr>
        <w:sectPr w:rsidR="00265373" w:rsidRPr="00A218B2" w:rsidSect="002653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46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75"/>
        <w:gridCol w:w="1417"/>
        <w:gridCol w:w="1418"/>
        <w:gridCol w:w="1134"/>
        <w:gridCol w:w="2126"/>
        <w:gridCol w:w="1843"/>
        <w:gridCol w:w="1843"/>
        <w:gridCol w:w="1842"/>
        <w:gridCol w:w="871"/>
      </w:tblGrid>
      <w:tr w:rsidR="00265373" w:rsidRPr="005F66E3" w14:paraId="4BB7FE9B" w14:textId="77777777" w:rsidTr="00AA50BB">
        <w:trPr>
          <w:trHeight w:val="69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05629CA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lastRenderedPageBreak/>
              <w:t>Gen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48E0460" w14:textId="4424607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Reported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resent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by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either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74A901F" w14:textId="544B82D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Reported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resent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by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molecular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87C668" w14:textId="638DD7B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Reported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resent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by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C&amp;S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D3791E" w14:textId="5C85124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Difference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in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reported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resence,(95%CI)(Molecular–C&amp;S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4DA5F20" w14:textId="024F8EB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Agreement</w:t>
            </w:r>
            <w:r w:rsidRPr="005F66E3">
              <w:rPr>
                <w:rFonts w:eastAsia="Lato" w:cs="Calibri"/>
              </w:rPr>
              <w:br/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(%,95%CI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87FFF55" w14:textId="3FAE7C3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Disagreement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br/>
              <w:t>(%,95%CI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17315E8" w14:textId="7C63AE54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Cohen's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kappa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br/>
              <w:t>(95%CI)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71C1756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ABAK</w:t>
            </w:r>
          </w:p>
        </w:tc>
      </w:tr>
      <w:tr w:rsidR="00265373" w:rsidRPr="005F66E3" w14:paraId="7E8FF8C1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AF66BC" w14:textId="704F1A8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One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or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more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genus</w:t>
            </w:r>
            <w:r w:rsidR="00BA1C87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repor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051FC1" w14:textId="321A241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45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FE07D" w14:textId="51C852E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45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41026" w14:textId="4BB7314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8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4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C5BA6" w14:textId="1909D58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5.5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8.0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749A9D" w14:textId="18A798E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4.5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6.6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5C526E" w14:textId="5ADC469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5.5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8.6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3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D2EDD2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DFA8368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409</w:t>
            </w:r>
          </w:p>
        </w:tc>
      </w:tr>
      <w:tr w:rsidR="00265373" w:rsidRPr="005F66E3" w14:paraId="22B82FA3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470B5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Staphylococ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8B9D04" w14:textId="11D77F8E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37F23" w14:textId="5BFB705D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15602" w14:textId="5BAD944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4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D3A9B" w14:textId="7489E17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7.6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CE28C5" w14:textId="28F3355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8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FEECF4" w14:textId="5E885EB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1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4.3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D508E2" w14:textId="71B1E965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36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2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5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1C2A17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366</w:t>
            </w:r>
          </w:p>
        </w:tc>
      </w:tr>
      <w:tr w:rsidR="00265373" w:rsidRPr="005F66E3" w14:paraId="73715F42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0853EA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Corynebacter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87FE5D" w14:textId="0C8E8C9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4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62520" w14:textId="6EEC810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7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B39AE" w14:textId="5305F43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5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0A832" w14:textId="1403669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2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4.2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9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E153CA" w14:textId="68CA345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8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584D1E" w14:textId="2D1244E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1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4.3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933E8F" w14:textId="40C4C139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1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2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BD3B27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366</w:t>
            </w:r>
          </w:p>
        </w:tc>
      </w:tr>
      <w:tr w:rsidR="00265373" w:rsidRPr="005F66E3" w14:paraId="24132067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6053E2" w14:textId="7AEA6CF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Strep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>to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coc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7EF2BA" w14:textId="1EC52C0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4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27314" w14:textId="68D482A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8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5B83B" w14:textId="79E87FA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1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993D7" w14:textId="6297269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1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0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8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1961DD" w14:textId="0493E21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2.6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CC556B" w14:textId="6748D0A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3.8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F5C6B5" w14:textId="2BEA7DA5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50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3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6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5D4E99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600</w:t>
            </w:r>
          </w:p>
        </w:tc>
      </w:tr>
      <w:tr w:rsidR="00265373" w:rsidRPr="005F66E3" w14:paraId="7F2EE831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CEC645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Anaerococcus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98F70A" w14:textId="6A24F72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6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A40C1" w14:textId="1A32ED2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8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30B5A" w14:textId="252D363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72A00" w14:textId="63F2056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5.5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7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132594" w14:textId="096E61B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3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5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9587F7" w14:textId="20ABB83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6.9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9.9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8DE979" w14:textId="4B46C1CD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4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6427929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462</w:t>
            </w:r>
          </w:p>
        </w:tc>
      </w:tr>
      <w:tr w:rsidR="00265373" w:rsidRPr="005F66E3" w14:paraId="22497C34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8E98E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Finegoldia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8C0453" w14:textId="6229C1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4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3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E9F0C" w14:textId="6B1821D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3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8605B" w14:textId="1230C78D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56A75" w14:textId="4A1BC54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2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4.8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8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A1FDD2" w14:textId="224AD48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6.6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8.8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9329BF" w14:textId="20B821E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3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6.8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B550A9" w14:textId="34465FDD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4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6E46027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531</w:t>
            </w:r>
          </w:p>
        </w:tc>
      </w:tr>
      <w:tr w:rsidR="00265373" w:rsidRPr="005F66E3" w14:paraId="685F0088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2EAE07" w14:textId="1E7D5CF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ep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>to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niphilus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D74C43" w14:textId="5BF5271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57AC9" w14:textId="203EE80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0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43FB2" w14:textId="3C116FA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C5EDC" w14:textId="439B94A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3.0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B01DE6" w14:textId="044BEB9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8.6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1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77E3AF" w14:textId="72F53E6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1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5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669653" w14:textId="5129E400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4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7A1E1C5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572</w:t>
            </w:r>
          </w:p>
        </w:tc>
      </w:tr>
      <w:tr w:rsidR="00265373" w:rsidRPr="005F66E3" w14:paraId="1C8DD5BB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A44391" w14:textId="6E56427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Enterobacteriaceae.unclassifi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C0C333" w14:textId="241609A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D7E34" w14:textId="45D5885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3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F6256" w14:textId="40DEFCB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4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C6817" w14:textId="1DC3DA8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5.5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2.0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121517" w14:textId="277707DD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3.3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C0124A" w14:textId="5DF2F0D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9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3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8A48F8" w14:textId="3EC72C55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7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1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2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71E32C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614</w:t>
            </w:r>
          </w:p>
        </w:tc>
      </w:tr>
      <w:tr w:rsidR="00265373" w:rsidRPr="005F66E3" w14:paraId="62B1E4AB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4D2295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Escherichia.Shige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3451B9" w14:textId="69C4253E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0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FE465" w14:textId="35C9492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3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9EDC0" w14:textId="17BF983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2D0B8" w14:textId="673F896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4.5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0DE0E3" w14:textId="6A686EC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9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3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792739" w14:textId="6C812D3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9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E2AFD7" w14:textId="34FF0462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34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9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6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080A7CC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93</w:t>
            </w:r>
          </w:p>
        </w:tc>
      </w:tr>
      <w:tr w:rsidR="00265373" w:rsidRPr="005F66E3" w14:paraId="2CA8EEBB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9E70BA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rot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57777F" w14:textId="0A2A98D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3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01A82" w14:textId="1160BB0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598C4" w14:textId="3AF3B9A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4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238C6" w14:textId="6746D95E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2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6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D8C5CA" w14:textId="44F68E4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1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5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28C99F" w14:textId="0668F2F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9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CBC0B0" w14:textId="4D751AFB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43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18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6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53B3D3B" w14:textId="1095E497" w:rsidR="00265373" w:rsidRPr="005F66E3" w:rsidRDefault="00265373" w:rsidP="00110240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21</w:t>
            </w:r>
          </w:p>
        </w:tc>
      </w:tr>
      <w:tr w:rsidR="00265373" w:rsidRPr="005F66E3" w14:paraId="66672E39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DB3DC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revotella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DE87FC" w14:textId="6A702BC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5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3B652" w14:textId="579A7D5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5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65796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AC945" w14:textId="24479E5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0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282340" w14:textId="7A7414B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9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3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DD1729" w14:textId="48A7327E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9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CE2941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71186A5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93</w:t>
            </w:r>
          </w:p>
        </w:tc>
      </w:tr>
      <w:tr w:rsidR="00265373" w:rsidRPr="005F66E3" w14:paraId="6FD47644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652916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Enterococ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E5E572" w14:textId="6A47E1F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5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FFF96" w14:textId="500BEC7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CE7AB" w14:textId="1607AD0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08495" w14:textId="7797476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4.7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1B0C77" w14:textId="6662658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1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6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B9FDE3" w14:textId="6295F4CD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3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4D99F9" w14:textId="1FD76EEB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2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5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018BB4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34</w:t>
            </w:r>
          </w:p>
        </w:tc>
      </w:tr>
      <w:tr w:rsidR="00265373" w:rsidRPr="005F66E3" w14:paraId="54B53EAF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C9FDB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seudomon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1869B9" w14:textId="05F0A4D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4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C8FD0" w14:textId="660A9D1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5DB7B" w14:textId="13DF70BE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1CB03" w14:textId="3A5B8C1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2.3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D5F6F3" w14:textId="305AEA5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9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1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6F9F59" w14:textId="001D333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40CF5B" w14:textId="413924FC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48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F5FAE79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17</w:t>
            </w:r>
          </w:p>
        </w:tc>
      </w:tr>
      <w:tr w:rsidR="00265373" w:rsidRPr="005F66E3" w14:paraId="54D928B7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329A89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orphyromonas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5F673D" w14:textId="2FEE68D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87775" w14:textId="6322E33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BBDB6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9D2C6" w14:textId="4393D9BD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4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E7BFBC" w14:textId="30DC34B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1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6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B365EA" w14:textId="26013E33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3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599AF2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09A270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34</w:t>
            </w:r>
          </w:p>
        </w:tc>
      </w:tr>
      <w:tr w:rsidR="00265373" w:rsidRPr="005F66E3" w14:paraId="7F7024E1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FBCC26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Klebsi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D39536" w14:textId="2E1E979D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0166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93D52" w14:textId="4D6D885D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257F2" w14:textId="7C34C78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8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2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249AA3" w14:textId="5BFADCF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1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6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4D09C5" w14:textId="03C71B8C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3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7CD15D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178B979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34</w:t>
            </w:r>
          </w:p>
        </w:tc>
      </w:tr>
      <w:tr w:rsidR="00265373" w:rsidRPr="005F66E3" w14:paraId="2C919055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43C859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Helcococcus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69B482" w14:textId="6F928EB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E9F37" w14:textId="4CE1D23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EDF77" w14:textId="2F98681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FB3F1" w14:textId="0FA4127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5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270AFA" w14:textId="6BEF0E0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2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6.8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DCFE46" w14:textId="3FE39780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.6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8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139B05" w14:textId="0CC398B1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4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82EF59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48</w:t>
            </w:r>
          </w:p>
        </w:tc>
      </w:tr>
      <w:tr w:rsidR="00265373" w:rsidRPr="005F66E3" w14:paraId="19EDE26E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5ACFDD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Morgane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E539F6" w14:textId="3BAD7E2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D62B0" w14:textId="158B07D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FEF5A" w14:textId="010B391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E1B73" w14:textId="1F0C981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5.8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2FD6C2" w14:textId="5E8BB15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3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7.7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4E8AFE" w14:textId="2FFE0E62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9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4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372D28" w14:textId="3860C4F6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13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16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4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ECC2D2D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62</w:t>
            </w:r>
          </w:p>
        </w:tc>
      </w:tr>
      <w:tr w:rsidR="00265373" w:rsidRPr="005F66E3" w14:paraId="352E090E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144996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Enterobac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57DF19" w14:textId="7C02839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6B998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ACB32" w14:textId="2C41E02D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201E1" w14:textId="4BA91CB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6.9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1.2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FEB781" w14:textId="7D20418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3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7.7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D2B47D" w14:textId="7542D7B6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9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4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631D70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76D3F9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62</w:t>
            </w:r>
          </w:p>
        </w:tc>
      </w:tr>
      <w:tr w:rsidR="00265373" w:rsidRPr="005F66E3" w14:paraId="174E6CD8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1E3FB8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Alcalige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7F4352" w14:textId="1C8D593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67396" w14:textId="4395BBEE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D105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7D090" w14:textId="4748AD7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08F5AF" w14:textId="3AE5D37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3.8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8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C61E75" w14:textId="32307CF8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9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8B26DB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C5E4374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76</w:t>
            </w:r>
          </w:p>
        </w:tc>
      </w:tr>
      <w:tr w:rsidR="00265373" w:rsidRPr="005F66E3" w14:paraId="4AAB2B6C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B25AA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rovidenc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4DB899" w14:textId="1DA46AA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FBB4C" w14:textId="4CAE4C4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113DE" w14:textId="18A1192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433DE" w14:textId="1C96E19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3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7.7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56AE2D" w14:textId="7A096E1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3.8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8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64EF14" w14:textId="68441A51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9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34C056" w14:textId="388ABA04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9C376A4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76</w:t>
            </w:r>
          </w:p>
        </w:tc>
      </w:tr>
      <w:tr w:rsidR="00265373" w:rsidRPr="005F66E3" w14:paraId="7DFCB552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ADB0C4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lastRenderedPageBreak/>
              <w:t>Serrat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632392" w14:textId="0F49DA9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8861C" w14:textId="446B951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DB37F" w14:textId="15ADA71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BC203" w14:textId="0276550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4.8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9.0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CED3BE" w14:textId="0AD4DD0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3.8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8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9DF42A" w14:textId="7A76CDFB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9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ACEEC8" w14:textId="50D6D56A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3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65174D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76</w:t>
            </w:r>
          </w:p>
        </w:tc>
      </w:tr>
      <w:tr w:rsidR="00265373" w:rsidRPr="005F66E3" w14:paraId="77AEFB21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C4FAB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Haemophi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D3C029" w14:textId="64B333D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FB1C6" w14:textId="03735CC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3BA58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08B67" w14:textId="3B06E6F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10A232" w14:textId="7936283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3.8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8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2B1F59" w14:textId="33A36CFE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2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9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5E623D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0EB8DE2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76</w:t>
            </w:r>
          </w:p>
        </w:tc>
      </w:tr>
      <w:tr w:rsidR="00265373" w:rsidRPr="005F66E3" w14:paraId="24983806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E50DA3" w14:textId="6A438D7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ep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>to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strep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>to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coccus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48E861" w14:textId="2CEDA70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7939F" w14:textId="6D6FBFE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7386B" w14:textId="7F601CA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C2BE1" w14:textId="7DA0985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2C0366" w14:textId="526A7DB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4.5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9.4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8B1D6C" w14:textId="00B4B9AD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5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4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F48902" w14:textId="3598001C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3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F38E439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90</w:t>
            </w:r>
          </w:p>
        </w:tc>
      </w:tr>
      <w:tr w:rsidR="00265373" w:rsidRPr="005F66E3" w14:paraId="07974B11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AA056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Cutibacterium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9F698F" w14:textId="0443064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18512" w14:textId="46840D3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AA928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81E0C" w14:textId="448E0E9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8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65AD3F" w14:textId="61BDC60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2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0.3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B3F92C" w14:textId="411F2C0E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8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6AB1B3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C2FFA04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03</w:t>
            </w:r>
          </w:p>
        </w:tc>
      </w:tr>
      <w:tr w:rsidR="00265373" w:rsidRPr="005F66E3" w14:paraId="1C6EAD13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2775F6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Veillonella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E52D57" w14:textId="1E96ED2E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94DAE" w14:textId="22741F7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5D558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64F3B" w14:textId="1F1B5BC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4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1A8877" w14:textId="7CC8351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9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1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F204A3" w14:textId="28F1CA18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A8BF06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2B532E8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17</w:t>
            </w:r>
          </w:p>
        </w:tc>
      </w:tr>
      <w:tr w:rsidR="00265373" w:rsidRPr="005F66E3" w14:paraId="62084955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F26D9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Fusobacterium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643DAF" w14:textId="18CEABD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F4302" w14:textId="77842E5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A74CD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FA47A" w14:textId="3B0A914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4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15CB84" w14:textId="404D82D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9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1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2D4FB6" w14:textId="3CA37F6B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57BAE8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DAA1C30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17</w:t>
            </w:r>
          </w:p>
        </w:tc>
      </w:tr>
      <w:tr w:rsidR="00265373" w:rsidRPr="005F66E3" w14:paraId="6F188048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F2314B" w14:textId="2861BF5E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Acine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>to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bac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5A0E45" w14:textId="7819F30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24901" w14:textId="56B3214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78054" w14:textId="50937EE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315F8" w14:textId="26B162E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8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8EA3D0" w14:textId="5F101AEE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9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1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2F1870" w14:textId="1BA83F56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C94B2A" w14:textId="32706A2F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3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955793A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17</w:t>
            </w:r>
          </w:p>
        </w:tc>
      </w:tr>
      <w:tr w:rsidR="00265373" w:rsidRPr="005F66E3" w14:paraId="695C6303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FE3EAC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Actinomy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B71158" w14:textId="10DDE56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1340A" w14:textId="6ED9622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619A9" w14:textId="387CCB6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31A72" w14:textId="11E4066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2.8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3A6E23" w14:textId="0B9D6C1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6.6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2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A0360B" w14:textId="5DED2B5B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460B41" w14:textId="4F0F5985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3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62A8C7D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31</w:t>
            </w:r>
          </w:p>
        </w:tc>
      </w:tr>
      <w:tr w:rsidR="00265373" w:rsidRPr="005F66E3" w14:paraId="2BD3B547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4F4E7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Bacteroides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8320E6" w14:textId="50C87B4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1EB54" w14:textId="1081FA3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DABD7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62508" w14:textId="22C9551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8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5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B79128" w14:textId="150913D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2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3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485890" w14:textId="3B7AB00B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8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8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7A6C84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8A20CD8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45</w:t>
            </w:r>
          </w:p>
        </w:tc>
      </w:tr>
      <w:tr w:rsidR="00265373" w:rsidRPr="005F66E3" w14:paraId="4DB12DC1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DE3377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Brevibacter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6951CB" w14:textId="45669AD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3B270" w14:textId="2F51A9DD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1366D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1AEDF" w14:textId="2C19873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FE481F" w14:textId="55EFE06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9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4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21C66C" w14:textId="732AAC48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4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C5EC22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300B876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59</w:t>
            </w:r>
          </w:p>
        </w:tc>
      </w:tr>
      <w:tr w:rsidR="00265373" w:rsidRPr="005F66E3" w14:paraId="054BC334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35295F" w14:textId="182FB02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Micrococcaceae.unclassifi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80ED58" w14:textId="3B88C5F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DF58D" w14:textId="004161C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1FEFB" w14:textId="3C5F0DED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FDE70" w14:textId="3B46940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2.3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85673F" w14:textId="17D6944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9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4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D6BFB1" w14:textId="5D838B6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4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84C10B" w14:textId="693C5990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2EE915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59</w:t>
            </w:r>
          </w:p>
        </w:tc>
      </w:tr>
      <w:tr w:rsidR="00265373" w:rsidRPr="005F66E3" w14:paraId="69C0E0D4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8C65A0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arvimonas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238CC2" w14:textId="00A93B8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BBBF4" w14:textId="5033530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6526F" w14:textId="3E8AB14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56182" w14:textId="2DD91D7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2.3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8ABBB9" w14:textId="6A6FBD0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9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4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50A005" w14:textId="6EF84E3C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1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4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17A460" w14:textId="578075D2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909D86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59</w:t>
            </w:r>
          </w:p>
        </w:tc>
      </w:tr>
      <w:tr w:rsidR="00265373" w:rsidRPr="005F66E3" w14:paraId="61BB9A7A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7E224C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Micrococ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F68C10" w14:textId="793FACA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7FC1C" w14:textId="7C0BD85D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F7DC8" w14:textId="406DB8E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96A07" w14:textId="627D973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2.6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F55880" w14:textId="3A729F7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8.6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50E4B1" w14:textId="0D4A9CD6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622B00" w14:textId="0A626B7B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6186A87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72</w:t>
            </w:r>
          </w:p>
        </w:tc>
      </w:tr>
      <w:tr w:rsidR="00265373" w:rsidRPr="005F66E3" w14:paraId="4BAD10C0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222790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Campylobac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54B912" w14:textId="19E20D5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CC7D2" w14:textId="46EA7CA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AACCA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391A2" w14:textId="3C374D9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3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56BBEF" w14:textId="4B1A71F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8.6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748F9F" w14:textId="06478C7F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B6B1C2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3CE4800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72</w:t>
            </w:r>
          </w:p>
        </w:tc>
      </w:tr>
      <w:tr w:rsidR="00265373" w:rsidRPr="005F66E3" w14:paraId="21DE1120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686D3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Gem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31C9AA" w14:textId="326D8BF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268ED" w14:textId="6A3CAE0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05B1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23E2B" w14:textId="5F2CFCC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3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D7CACB" w14:textId="29A5027A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8.6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8BA770" w14:textId="16714E56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A3376C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4920BDD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72</w:t>
            </w:r>
          </w:p>
        </w:tc>
      </w:tr>
      <w:tr w:rsidR="00265373" w:rsidRPr="005F66E3" w14:paraId="16CAC34D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43CB92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Ezakiella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E57CCD" w14:textId="5346727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1995D" w14:textId="7EACD15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57D46" w14:textId="67235BC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39CE8" w14:textId="3BA80DF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2.6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D725C8" w14:textId="67861A7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8.6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D137A9" w14:textId="426C6BC4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5110BE" w14:textId="468F7D6F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0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5FC300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72</w:t>
            </w:r>
          </w:p>
        </w:tc>
      </w:tr>
      <w:tr w:rsidR="00265373" w:rsidRPr="005F66E3" w14:paraId="109C99E6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B31D2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asteur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71C273" w14:textId="4833318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D7DA3" w14:textId="666D309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9911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0B02C" w14:textId="6D3A786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3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434905" w14:textId="20AA250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8.6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5.1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553821" w14:textId="2F9DA956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4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5738BB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C28499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72</w:t>
            </w:r>
          </w:p>
        </w:tc>
      </w:tr>
      <w:tr w:rsidR="00265373" w:rsidRPr="005F66E3" w14:paraId="72CEA77B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C8D72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Actinotig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F3FC9E" w14:textId="3D9F3D4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F0B5F" w14:textId="4D5DAE9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40A69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0423F" w14:textId="25B8894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6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1A5E81" w14:textId="08E6BA9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6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A838C2" w14:textId="49CB22A5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961F4D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33BA8FD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86</w:t>
            </w:r>
          </w:p>
        </w:tc>
      </w:tr>
      <w:tr w:rsidR="00265373" w:rsidRPr="005F66E3" w14:paraId="52A60E49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FC150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Arcanobacter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BF13B1" w14:textId="2A9EDEFE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35407" w14:textId="6987ACE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B6B95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B0134" w14:textId="5371555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6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EA0C13" w14:textId="04EBF66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6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DDE2C2" w14:textId="4737310E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510C9B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55D983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86</w:t>
            </w:r>
          </w:p>
        </w:tc>
      </w:tr>
      <w:tr w:rsidR="00265373" w:rsidRPr="005F66E3" w14:paraId="26F1BDB1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7EF437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Fastidiosipila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6BB8D2" w14:textId="7A4CD07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E3E21" w14:textId="7E147A3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28349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32E68" w14:textId="62B31A3F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6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883009" w14:textId="63B8131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6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A7AFEB" w14:textId="2E285D56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14C4BB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DCC053C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86</w:t>
            </w:r>
          </w:p>
        </w:tc>
      </w:tr>
      <w:tr w:rsidR="00265373" w:rsidRPr="005F66E3" w14:paraId="54422B41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07028C" w14:textId="79C3A5A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ep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>to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coccus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F98721" w14:textId="1DF61A5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1E7C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4F776" w14:textId="718861A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6389E" w14:textId="6B5D439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3.0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E6DB90" w14:textId="66E74E8E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6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821F2B" w14:textId="49DA9F6D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F29833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EC5C5C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86</w:t>
            </w:r>
          </w:p>
        </w:tc>
      </w:tr>
      <w:tr w:rsidR="00265373" w:rsidRPr="005F66E3" w14:paraId="160B914E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823808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Dialister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AC2F18" w14:textId="45E8160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7A1A7" w14:textId="1912FBE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1801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D1A27" w14:textId="4C939D31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6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210B6F" w14:textId="2C5750D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6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C05CD1" w14:textId="3A2E78A8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B5A04E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0D3BD22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86</w:t>
            </w:r>
          </w:p>
        </w:tc>
      </w:tr>
      <w:tr w:rsidR="00265373" w:rsidRPr="005F66E3" w14:paraId="4B24F283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D2098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Aggregatibac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C4F9C8" w14:textId="306111E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F30CA" w14:textId="71A97CB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FABF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61DB7" w14:textId="20DCEF5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6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CEEBCA" w14:textId="2017DA16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6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389D50" w14:textId="4812309F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F80CDC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812251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86</w:t>
            </w:r>
          </w:p>
        </w:tc>
      </w:tr>
      <w:tr w:rsidR="00265373" w:rsidRPr="005F66E3" w14:paraId="5FD4E0CE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7876A9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Morax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6D20E4" w14:textId="275D73C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38918" w14:textId="61214FF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F356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FDE5E" w14:textId="3F26D43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6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F2C052" w14:textId="1C71C8B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9.3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6.2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C8F384" w14:textId="7F5665E4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7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32CDBE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B0BD41C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986</w:t>
            </w:r>
          </w:p>
        </w:tc>
      </w:tr>
      <w:tr w:rsidR="00265373" w:rsidRPr="005F66E3" w14:paraId="4B0911C6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C1263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lastRenderedPageBreak/>
              <w:t>Brachybacter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E4BF1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483EA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593A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F6031" w14:textId="19BF733E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D9F371" w14:textId="13CAED9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5D265F" w14:textId="6C3425A6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95C8C6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F4451F6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.</w:t>
            </w:r>
          </w:p>
        </w:tc>
      </w:tr>
      <w:tr w:rsidR="00265373" w:rsidRPr="005F66E3" w14:paraId="07E1EC11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FBB6B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Dermabac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9E5A6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E46C2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D3C32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B1B17" w14:textId="2481CFB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BAFB6D" w14:textId="4E1D2AF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4C55AB" w14:textId="1654D172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7F6F7D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CE4FD9A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.</w:t>
            </w:r>
          </w:p>
        </w:tc>
      </w:tr>
      <w:tr w:rsidR="00265373" w:rsidRPr="005F66E3" w14:paraId="39DAC3BB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2A09F8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Kocur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CD0EA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76F1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E800E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36EBA" w14:textId="79224024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EBC704" w14:textId="4EA10715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3E9815" w14:textId="26341CD9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5D16DF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E436086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.</w:t>
            </w:r>
          </w:p>
        </w:tc>
      </w:tr>
      <w:tr w:rsidR="00265373" w:rsidRPr="005F66E3" w14:paraId="64A0E4F5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93A89D" w14:textId="0DF5CAA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Capnocy</w:t>
            </w:r>
            <w:proofErr w:type="spellEnd"/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phaga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B8540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D0F0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54725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72F9C" w14:textId="3ACFD4EC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6A3875" w14:textId="6CD5A45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04B099" w14:textId="3D4F5380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F7E475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6040E2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.</w:t>
            </w:r>
          </w:p>
        </w:tc>
      </w:tr>
      <w:tr w:rsidR="00265373" w:rsidRPr="005F66E3" w14:paraId="54017403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7C7A9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Sphingobacterium</w:t>
            </w:r>
            <w:proofErr w:type="spellEnd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771EA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F26C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ECE9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9840D" w14:textId="5967782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3BBBD7" w14:textId="6427B2F8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A20E22" w14:textId="2DC63D6C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04FED3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CB0C1A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.</w:t>
            </w:r>
          </w:p>
        </w:tc>
      </w:tr>
      <w:tr w:rsidR="00265373" w:rsidRPr="005F66E3" w14:paraId="5CF919D6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CC8336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Granulicate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D28C9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7DB0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BD1CD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C68FB" w14:textId="0F53BA99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145845" w14:textId="633CF25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8B4F45" w14:textId="5D4C6E19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6CDBD0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0399AEC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.</w:t>
            </w:r>
          </w:p>
        </w:tc>
      </w:tr>
      <w:tr w:rsidR="00265373" w:rsidRPr="005F66E3" w14:paraId="7A01B19E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61193B" w14:textId="2BC28E93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proofErr w:type="spellStart"/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Clostridium.sensu.stric</w:t>
            </w:r>
            <w:proofErr w:type="spellEnd"/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.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11DB4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518E4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8B939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683BF" w14:textId="11893C3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48E729" w14:textId="3DA465D2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D9199D" w14:textId="2D55222A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B8707A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CBFED5C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.</w:t>
            </w:r>
          </w:p>
        </w:tc>
      </w:tr>
      <w:tr w:rsidR="00265373" w:rsidRPr="005F66E3" w14:paraId="3C42629D" w14:textId="77777777" w:rsidTr="00AA50BB">
        <w:trPr>
          <w:cantSplit/>
          <w:trHeight w:val="255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07FA6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Neiss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1D1802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EC41F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68001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96D51" w14:textId="13F6E77D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B3BD26" w14:textId="6E14EDFB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C5D41" w14:textId="30798794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426999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BD9C40A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.</w:t>
            </w:r>
          </w:p>
        </w:tc>
      </w:tr>
      <w:tr w:rsidR="00265373" w:rsidRPr="005F66E3" w14:paraId="28564CF4" w14:textId="77777777" w:rsidTr="00AA50BB">
        <w:trPr>
          <w:cantSplit/>
          <w:trHeight w:val="270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9CDF69A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Stenotrophomon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D7A5C6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3852FB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D4466C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9E4B8B" w14:textId="27A21CA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1.9%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AC4D0B7" w14:textId="42F50400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97.5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10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B87BF51" w14:textId="49D7DD7A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%</w:t>
            </w:r>
            <w:r w:rsidR="00CC2B46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(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0.0</w:t>
            </w:r>
            <w:r w:rsidR="00F44424" w:rsidRPr="005F66E3">
              <w:rPr>
                <w:rFonts w:eastAsia="Lato" w:cs="Calibri"/>
                <w:sz w:val="20"/>
                <w:szCs w:val="20"/>
                <w:lang w:eastAsia="en-GB"/>
              </w:rPr>
              <w:t xml:space="preserve"> to </w:t>
            </w: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2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1C3612A" w14:textId="77777777" w:rsidR="00265373" w:rsidRPr="005F66E3" w:rsidRDefault="00265373" w:rsidP="00AA50BB">
            <w:pPr>
              <w:spacing w:after="0" w:line="276" w:lineRule="auto"/>
              <w:ind w:right="-108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F7360D3" w14:textId="77777777" w:rsidR="00265373" w:rsidRPr="005F66E3" w:rsidRDefault="00265373" w:rsidP="00AA50BB">
            <w:pPr>
              <w:spacing w:after="0" w:line="276" w:lineRule="auto"/>
              <w:rPr>
                <w:rFonts w:eastAsia="Lato" w:cs="Calibri"/>
                <w:sz w:val="20"/>
                <w:szCs w:val="20"/>
                <w:lang w:eastAsia="en-GB"/>
              </w:rPr>
            </w:pPr>
            <w:r w:rsidRPr="005F66E3">
              <w:rPr>
                <w:rFonts w:eastAsia="Lato" w:cs="Calibri"/>
                <w:sz w:val="20"/>
                <w:szCs w:val="20"/>
                <w:lang w:eastAsia="en-GB"/>
              </w:rPr>
              <w:t>.</w:t>
            </w:r>
          </w:p>
        </w:tc>
      </w:tr>
    </w:tbl>
    <w:p w14:paraId="11D2FF5D" w14:textId="77777777" w:rsidR="00265373" w:rsidRPr="00A218B2" w:rsidRDefault="00265373" w:rsidP="00265373">
      <w:pPr>
        <w:spacing w:line="276" w:lineRule="auto"/>
        <w:jc w:val="both"/>
        <w:rPr>
          <w:rFonts w:cs="Calibri"/>
        </w:rPr>
      </w:pPr>
    </w:p>
    <w:p w14:paraId="70F126D5" w14:textId="763F1928" w:rsidR="00265373" w:rsidRPr="00A218B2" w:rsidRDefault="00265373" w:rsidP="00B0506F">
      <w:pPr>
        <w:rPr>
          <w:rFonts w:cs="Calibri"/>
        </w:rPr>
      </w:pPr>
      <w:r w:rsidRPr="00A218B2">
        <w:rPr>
          <w:rFonts w:cs="Calibri"/>
        </w:rPr>
        <w:t>Note:</w:t>
      </w:r>
      <w:r w:rsidR="00B0506F" w:rsidRPr="00B0506F">
        <w:t xml:space="preserve"> </w:t>
      </w:r>
      <w:r w:rsidR="00B0506F" w:rsidRPr="00B0506F">
        <w:rPr>
          <w:rFonts w:cs="Calibri"/>
        </w:rPr>
        <w:t>Genera not detected by either method in any of the 145 participants are listed at the end of the table. These genera were reported as 'not present' by both C&amp;S and molecular methods for all participants.</w:t>
      </w:r>
    </w:p>
    <w:p w14:paraId="425D7786" w14:textId="77777777" w:rsidR="00B0506F" w:rsidRDefault="00B0506F">
      <w:pPr>
        <w:rPr>
          <w:rFonts w:cs="Calibri"/>
        </w:rPr>
        <w:sectPr w:rsidR="00B0506F" w:rsidSect="002653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1170AA" w14:textId="2F4B99E1" w:rsidR="00473662" w:rsidRDefault="00B0506F">
      <w:pPr>
        <w:rPr>
          <w:rFonts w:cs="Calibri"/>
        </w:rPr>
      </w:pPr>
      <w:r>
        <w:rPr>
          <w:rFonts w:cs="Calibri"/>
        </w:rPr>
        <w:lastRenderedPageBreak/>
        <w:t>References</w:t>
      </w:r>
    </w:p>
    <w:p w14:paraId="1D621FB7" w14:textId="77777777" w:rsidR="00473662" w:rsidRDefault="00473662">
      <w:pPr>
        <w:rPr>
          <w:rFonts w:cs="Calibri"/>
        </w:rPr>
      </w:pPr>
    </w:p>
    <w:p w14:paraId="7A908ED6" w14:textId="77777777" w:rsidR="00BD0291" w:rsidRPr="00BD0291" w:rsidRDefault="00473662" w:rsidP="00BD0291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D0291" w:rsidRPr="00BD0291">
        <w:t>1.</w:t>
      </w:r>
      <w:r w:rsidR="00BD0291" w:rsidRPr="00BD0291">
        <w:tab/>
        <w:t xml:space="preserve">Sloan TJ, Turton JC, Tyson J, et al. Examining diabetic heel ulcers through an ecological lens: microbial community dynamics associated with healing and infection. </w:t>
      </w:r>
      <w:r w:rsidR="00BD0291" w:rsidRPr="00BD0291">
        <w:rPr>
          <w:i/>
        </w:rPr>
        <w:t>J Med Microbiol</w:t>
      </w:r>
      <w:r w:rsidR="00BD0291" w:rsidRPr="00BD0291">
        <w:t>. Feb 2019;68(2):230-240. doi:10.1099/jmm.0.000907</w:t>
      </w:r>
    </w:p>
    <w:p w14:paraId="58083B2C" w14:textId="77777777" w:rsidR="00BD0291" w:rsidRPr="00BD0291" w:rsidRDefault="00BD0291" w:rsidP="00BD0291">
      <w:pPr>
        <w:pStyle w:val="EndNoteBibliography"/>
        <w:spacing w:after="240"/>
      </w:pPr>
      <w:r w:rsidRPr="00BD0291">
        <w:t>2.</w:t>
      </w:r>
      <w:r w:rsidRPr="00BD0291">
        <w:tab/>
        <w:t xml:space="preserve">Robeson MS, 2nd, O'Rourke DR, Kaehler BD, et al. RESCRIPt: Reproducible sequence taxonomy reference database management. </w:t>
      </w:r>
      <w:r w:rsidRPr="00BD0291">
        <w:rPr>
          <w:i/>
        </w:rPr>
        <w:t>PLoS Comput Biol</w:t>
      </w:r>
      <w:r w:rsidRPr="00BD0291">
        <w:t>. Nov 2021;17(11):e1009581. doi:10.1371/journal.pcbi.1009581</w:t>
      </w:r>
    </w:p>
    <w:p w14:paraId="32104243" w14:textId="77777777" w:rsidR="00BD0291" w:rsidRPr="00BD0291" w:rsidRDefault="00BD0291" w:rsidP="00BD0291">
      <w:pPr>
        <w:pStyle w:val="EndNoteBibliography"/>
      </w:pPr>
      <w:r w:rsidRPr="00BD0291">
        <w:t>3.</w:t>
      </w:r>
      <w:r w:rsidRPr="00BD0291">
        <w:tab/>
        <w:t xml:space="preserve">Bokulich NA, Kaehler BD, Rideout JR, et al. Optimizing taxonomic classification of marker-gene amplicon sequences with QIIME 2’s q2-feature-classifier plugin. </w:t>
      </w:r>
      <w:r w:rsidRPr="00BD0291">
        <w:rPr>
          <w:i/>
        </w:rPr>
        <w:t>Microbiome</w:t>
      </w:r>
      <w:r w:rsidRPr="00BD0291">
        <w:t>. 2018/05/17 2018;6(1):90. doi:10.1186/s40168-018-0470-z</w:t>
      </w:r>
    </w:p>
    <w:p w14:paraId="625F875A" w14:textId="0B5E0C73" w:rsidR="003563AC" w:rsidRPr="00A218B2" w:rsidRDefault="00473662">
      <w:pPr>
        <w:rPr>
          <w:rFonts w:cs="Calibri"/>
        </w:rPr>
      </w:pPr>
      <w:r>
        <w:rPr>
          <w:rFonts w:cs="Calibri"/>
        </w:rPr>
        <w:fldChar w:fldCharType="end"/>
      </w:r>
    </w:p>
    <w:sectPr w:rsidR="003563AC" w:rsidRPr="00A218B2" w:rsidSect="00457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o">
    <w:altName w:val="Segoe UI"/>
    <w:charset w:val="00"/>
    <w:family w:val="swiss"/>
    <w:pitch w:val="variable"/>
    <w:sig w:usb0="E10002FF" w:usb1="5000EC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E2926"/>
    <w:multiLevelType w:val="hybridMultilevel"/>
    <w:tmpl w:val="E67008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63A71"/>
    <w:multiLevelType w:val="hybridMultilevel"/>
    <w:tmpl w:val="16900A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DE1574"/>
    <w:multiLevelType w:val="hybridMultilevel"/>
    <w:tmpl w:val="E67008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25F0C"/>
    <w:multiLevelType w:val="hybridMultilevel"/>
    <w:tmpl w:val="F740E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6E5AD9"/>
    <w:multiLevelType w:val="hybridMultilevel"/>
    <w:tmpl w:val="FF5C0E9C"/>
    <w:lvl w:ilvl="0" w:tplc="D226AEBA">
      <w:numFmt w:val="bullet"/>
      <w:lvlText w:val=""/>
      <w:lvlJc w:val="left"/>
      <w:pPr>
        <w:ind w:left="1260" w:hanging="360"/>
      </w:pPr>
      <w:rPr>
        <w:rFonts w:ascii="Symbol" w:eastAsia="Symbol" w:hAnsi="Symbol" w:cs="Symbol" w:hint="default"/>
        <w:spacing w:val="0"/>
        <w:w w:val="100"/>
        <w:lang w:val="en-US" w:eastAsia="en-US" w:bidi="ar-SA"/>
      </w:rPr>
    </w:lvl>
    <w:lvl w:ilvl="1" w:tplc="A36045F0">
      <w:numFmt w:val="bullet"/>
      <w:lvlText w:val="•"/>
      <w:lvlJc w:val="left"/>
      <w:pPr>
        <w:ind w:left="2134" w:hanging="360"/>
      </w:pPr>
      <w:rPr>
        <w:rFonts w:hint="default"/>
        <w:lang w:val="en-US" w:eastAsia="en-US" w:bidi="ar-SA"/>
      </w:rPr>
    </w:lvl>
    <w:lvl w:ilvl="2" w:tplc="9942E008">
      <w:numFmt w:val="bullet"/>
      <w:lvlText w:val="•"/>
      <w:lvlJc w:val="left"/>
      <w:pPr>
        <w:ind w:left="3009" w:hanging="360"/>
      </w:pPr>
      <w:rPr>
        <w:rFonts w:hint="default"/>
        <w:lang w:val="en-US" w:eastAsia="en-US" w:bidi="ar-SA"/>
      </w:rPr>
    </w:lvl>
    <w:lvl w:ilvl="3" w:tplc="176CDE0A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4" w:tplc="9F3C4C10">
      <w:numFmt w:val="bullet"/>
      <w:lvlText w:val="•"/>
      <w:lvlJc w:val="left"/>
      <w:pPr>
        <w:ind w:left="4758" w:hanging="360"/>
      </w:pPr>
      <w:rPr>
        <w:rFonts w:hint="default"/>
        <w:lang w:val="en-US" w:eastAsia="en-US" w:bidi="ar-SA"/>
      </w:rPr>
    </w:lvl>
    <w:lvl w:ilvl="5" w:tplc="82847A00">
      <w:numFmt w:val="bullet"/>
      <w:lvlText w:val="•"/>
      <w:lvlJc w:val="left"/>
      <w:pPr>
        <w:ind w:left="5633" w:hanging="360"/>
      </w:pPr>
      <w:rPr>
        <w:rFonts w:hint="default"/>
        <w:lang w:val="en-US" w:eastAsia="en-US" w:bidi="ar-SA"/>
      </w:rPr>
    </w:lvl>
    <w:lvl w:ilvl="6" w:tplc="E6141976">
      <w:numFmt w:val="bullet"/>
      <w:lvlText w:val="•"/>
      <w:lvlJc w:val="left"/>
      <w:pPr>
        <w:ind w:left="6507" w:hanging="360"/>
      </w:pPr>
      <w:rPr>
        <w:rFonts w:hint="default"/>
        <w:lang w:val="en-US" w:eastAsia="en-US" w:bidi="ar-SA"/>
      </w:rPr>
    </w:lvl>
    <w:lvl w:ilvl="7" w:tplc="4AC85030">
      <w:numFmt w:val="bullet"/>
      <w:lvlText w:val="•"/>
      <w:lvlJc w:val="left"/>
      <w:pPr>
        <w:ind w:left="7382" w:hanging="360"/>
      </w:pPr>
      <w:rPr>
        <w:rFonts w:hint="default"/>
        <w:lang w:val="en-US" w:eastAsia="en-US" w:bidi="ar-SA"/>
      </w:rPr>
    </w:lvl>
    <w:lvl w:ilvl="8" w:tplc="9D288D14">
      <w:numFmt w:val="bullet"/>
      <w:lvlText w:val="•"/>
      <w:lvlJc w:val="left"/>
      <w:pPr>
        <w:ind w:left="8256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60113997"/>
    <w:multiLevelType w:val="hybridMultilevel"/>
    <w:tmpl w:val="2D741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465801"/>
    <w:multiLevelType w:val="hybridMultilevel"/>
    <w:tmpl w:val="B35A2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732D9"/>
    <w:multiLevelType w:val="hybridMultilevel"/>
    <w:tmpl w:val="E670082C"/>
    <w:lvl w:ilvl="0" w:tplc="FFFFFFFF">
      <w:start w:val="1"/>
      <w:numFmt w:val="decimal"/>
      <w:lvlText w:val="%1."/>
      <w:lvlJc w:val="left"/>
      <w:pPr>
        <w:ind w:left="390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462AD1"/>
    <w:multiLevelType w:val="hybridMultilevel"/>
    <w:tmpl w:val="9BB84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796138"/>
    <w:multiLevelType w:val="hybridMultilevel"/>
    <w:tmpl w:val="6FCC6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873988">
    <w:abstractNumId w:val="2"/>
  </w:num>
  <w:num w:numId="2" w16cid:durableId="966205592">
    <w:abstractNumId w:val="3"/>
  </w:num>
  <w:num w:numId="3" w16cid:durableId="1962107978">
    <w:abstractNumId w:val="4"/>
  </w:num>
  <w:num w:numId="4" w16cid:durableId="1526282813">
    <w:abstractNumId w:val="9"/>
  </w:num>
  <w:num w:numId="5" w16cid:durableId="1142233964">
    <w:abstractNumId w:val="0"/>
  </w:num>
  <w:num w:numId="6" w16cid:durableId="1637636643">
    <w:abstractNumId w:val="7"/>
  </w:num>
  <w:num w:numId="7" w16cid:durableId="586571191">
    <w:abstractNumId w:val="8"/>
  </w:num>
  <w:num w:numId="8" w16cid:durableId="1411343712">
    <w:abstractNumId w:val="6"/>
  </w:num>
  <w:num w:numId="9" w16cid:durableId="1626693928">
    <w:abstractNumId w:val="5"/>
  </w:num>
  <w:num w:numId="10" w16cid:durableId="8582008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e5vexo29vxhepewyv2exzvxp5wrert52d&quot;&gt;AOEndnote2023-Saved&lt;record-ids&gt;&lt;item&gt;1460&lt;/item&gt;&lt;item&gt;1770&lt;/item&gt;&lt;item&gt;1771&lt;/item&gt;&lt;/record-ids&gt;&lt;/item&gt;&lt;/Libraries&gt;"/>
  </w:docVars>
  <w:rsids>
    <w:rsidRoot w:val="00265373"/>
    <w:rsid w:val="000317FE"/>
    <w:rsid w:val="0003786E"/>
    <w:rsid w:val="000A3508"/>
    <w:rsid w:val="000B4057"/>
    <w:rsid w:val="000C64A8"/>
    <w:rsid w:val="00110240"/>
    <w:rsid w:val="0013105E"/>
    <w:rsid w:val="001802CE"/>
    <w:rsid w:val="001C338D"/>
    <w:rsid w:val="001F77F3"/>
    <w:rsid w:val="00205702"/>
    <w:rsid w:val="002145A3"/>
    <w:rsid w:val="00225005"/>
    <w:rsid w:val="00265373"/>
    <w:rsid w:val="002C7B18"/>
    <w:rsid w:val="002E2EF0"/>
    <w:rsid w:val="002E547B"/>
    <w:rsid w:val="002F2EF9"/>
    <w:rsid w:val="003563AC"/>
    <w:rsid w:val="00360BAB"/>
    <w:rsid w:val="00373739"/>
    <w:rsid w:val="00383002"/>
    <w:rsid w:val="0039159B"/>
    <w:rsid w:val="003B1D00"/>
    <w:rsid w:val="003B4918"/>
    <w:rsid w:val="003C0082"/>
    <w:rsid w:val="003D3A73"/>
    <w:rsid w:val="00416205"/>
    <w:rsid w:val="00420EBC"/>
    <w:rsid w:val="00424543"/>
    <w:rsid w:val="00436501"/>
    <w:rsid w:val="00446352"/>
    <w:rsid w:val="004532F7"/>
    <w:rsid w:val="00457BD5"/>
    <w:rsid w:val="004679BF"/>
    <w:rsid w:val="00473662"/>
    <w:rsid w:val="004758D5"/>
    <w:rsid w:val="00496C1A"/>
    <w:rsid w:val="004B7AF1"/>
    <w:rsid w:val="0051304C"/>
    <w:rsid w:val="00513C9C"/>
    <w:rsid w:val="005250DD"/>
    <w:rsid w:val="00565D2F"/>
    <w:rsid w:val="005D2F07"/>
    <w:rsid w:val="005E0859"/>
    <w:rsid w:val="005F66E3"/>
    <w:rsid w:val="00602706"/>
    <w:rsid w:val="00606B21"/>
    <w:rsid w:val="00612F11"/>
    <w:rsid w:val="006266E8"/>
    <w:rsid w:val="00663C47"/>
    <w:rsid w:val="006B6F19"/>
    <w:rsid w:val="006D3CC2"/>
    <w:rsid w:val="006E0DF4"/>
    <w:rsid w:val="0074484C"/>
    <w:rsid w:val="007D7F16"/>
    <w:rsid w:val="00810E6F"/>
    <w:rsid w:val="00834D67"/>
    <w:rsid w:val="00843739"/>
    <w:rsid w:val="008A1CCF"/>
    <w:rsid w:val="008C5C7A"/>
    <w:rsid w:val="00934F1B"/>
    <w:rsid w:val="009612F5"/>
    <w:rsid w:val="009A3FA5"/>
    <w:rsid w:val="009F1D31"/>
    <w:rsid w:val="00A218B2"/>
    <w:rsid w:val="00A46ED6"/>
    <w:rsid w:val="00A63EE1"/>
    <w:rsid w:val="00A65819"/>
    <w:rsid w:val="00A83C8C"/>
    <w:rsid w:val="00A9050D"/>
    <w:rsid w:val="00AC6282"/>
    <w:rsid w:val="00B02614"/>
    <w:rsid w:val="00B0506F"/>
    <w:rsid w:val="00B16A36"/>
    <w:rsid w:val="00B41798"/>
    <w:rsid w:val="00B71162"/>
    <w:rsid w:val="00BA1C87"/>
    <w:rsid w:val="00BA3CCF"/>
    <w:rsid w:val="00BB2DB6"/>
    <w:rsid w:val="00BD0291"/>
    <w:rsid w:val="00BF0319"/>
    <w:rsid w:val="00BF1189"/>
    <w:rsid w:val="00BF222C"/>
    <w:rsid w:val="00BF4FF8"/>
    <w:rsid w:val="00BF530B"/>
    <w:rsid w:val="00C94851"/>
    <w:rsid w:val="00CC2B46"/>
    <w:rsid w:val="00CD2795"/>
    <w:rsid w:val="00CE1A47"/>
    <w:rsid w:val="00D62916"/>
    <w:rsid w:val="00D6722E"/>
    <w:rsid w:val="00DF1897"/>
    <w:rsid w:val="00E93C54"/>
    <w:rsid w:val="00EB0BFD"/>
    <w:rsid w:val="00EC48CD"/>
    <w:rsid w:val="00EE1B46"/>
    <w:rsid w:val="00F36ACA"/>
    <w:rsid w:val="00F44424"/>
    <w:rsid w:val="00F447A4"/>
    <w:rsid w:val="00F635CB"/>
    <w:rsid w:val="00F92D2F"/>
    <w:rsid w:val="00FA6598"/>
    <w:rsid w:val="00FA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3066D"/>
  <w15:chartTrackingRefBased/>
  <w15:docId w15:val="{0A297174-7550-4991-AC9B-FA6423414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A4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3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3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3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3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3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3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3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3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3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65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653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3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3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3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3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3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3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3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3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3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3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3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3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37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65373"/>
    <w:pPr>
      <w:spacing w:after="0"/>
      <w:jc w:val="center"/>
    </w:pPr>
    <w:rPr>
      <w:rFonts w:ascii="Aptos" w:hAnsi="Aptos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373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65373"/>
    <w:pPr>
      <w:spacing w:line="240" w:lineRule="auto"/>
      <w:jc w:val="both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5373"/>
    <w:rPr>
      <w:rFonts w:ascii="Aptos" w:hAnsi="Aptos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6537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37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6537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65373"/>
    <w:pPr>
      <w:spacing w:after="0" w:line="240" w:lineRule="auto"/>
    </w:pPr>
    <w:rPr>
      <w:rFonts w:eastAsia="Lato" w:cs="Lato"/>
      <w:color w:val="33333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373"/>
    <w:rPr>
      <w:rFonts w:eastAsia="Lato" w:cs="Lato"/>
      <w:color w:val="333333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65373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65373"/>
    <w:pPr>
      <w:spacing w:after="200" w:line="240" w:lineRule="auto"/>
    </w:pPr>
    <w:rPr>
      <w:rFonts w:eastAsia="Lato" w:cs="Lato"/>
      <w:i/>
      <w:iCs/>
      <w:color w:val="0E2841" w:themeColor="text2"/>
      <w:sz w:val="18"/>
      <w:szCs w:val="18"/>
    </w:rPr>
  </w:style>
  <w:style w:type="paragraph" w:customStyle="1" w:styleId="paragraph">
    <w:name w:val="paragraph"/>
    <w:basedOn w:val="Normal"/>
    <w:rsid w:val="00265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65373"/>
  </w:style>
  <w:style w:type="character" w:customStyle="1" w:styleId="eop">
    <w:name w:val="eop"/>
    <w:basedOn w:val="DefaultParagraphFont"/>
    <w:rsid w:val="00265373"/>
  </w:style>
  <w:style w:type="character" w:customStyle="1" w:styleId="scxw115947491">
    <w:name w:val="scxw115947491"/>
    <w:basedOn w:val="DefaultParagraphFont"/>
    <w:rsid w:val="00265373"/>
  </w:style>
  <w:style w:type="character" w:customStyle="1" w:styleId="scxw62174768">
    <w:name w:val="scxw62174768"/>
    <w:basedOn w:val="DefaultParagraphFont"/>
    <w:rsid w:val="00265373"/>
  </w:style>
  <w:style w:type="character" w:styleId="FollowedHyperlink">
    <w:name w:val="FollowedHyperlink"/>
    <w:basedOn w:val="DefaultParagraphFont"/>
    <w:uiPriority w:val="99"/>
    <w:semiHidden/>
    <w:unhideWhenUsed/>
    <w:rsid w:val="00265373"/>
    <w:rPr>
      <w:color w:val="954F72"/>
      <w:u w:val="single"/>
    </w:rPr>
  </w:style>
  <w:style w:type="paragraph" w:customStyle="1" w:styleId="msonormal0">
    <w:name w:val="msonormal"/>
    <w:basedOn w:val="Normal"/>
    <w:rsid w:val="00265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</w:style>
  <w:style w:type="paragraph" w:customStyle="1" w:styleId="font5">
    <w:name w:val="font5"/>
    <w:basedOn w:val="Normal"/>
    <w:rsid w:val="0026537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26537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6">
    <w:name w:val="xl66"/>
    <w:basedOn w:val="Normal"/>
    <w:rsid w:val="00265373"/>
    <w:pPr>
      <w:pBdr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265373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265373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265373"/>
    <w:pPr>
      <w:pBdr>
        <w:top w:val="single" w:sz="8" w:space="0" w:color="000000"/>
        <w:lef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0">
    <w:name w:val="xl70"/>
    <w:basedOn w:val="Normal"/>
    <w:rsid w:val="00265373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265373"/>
    <w:pPr>
      <w:pBdr>
        <w:left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265373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265373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265373"/>
    <w:pPr>
      <w:pBdr>
        <w:left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26537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265373"/>
    <w:pPr>
      <w:pBdr>
        <w:lef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265373"/>
    <w:pPr>
      <w:pBdr>
        <w:left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8">
    <w:name w:val="xl78"/>
    <w:basedOn w:val="Normal"/>
    <w:rsid w:val="00265373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265373"/>
    <w:pPr>
      <w:pBdr>
        <w:top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373"/>
    <w:rPr>
      <w:rFonts w:eastAsia="Lato" w:cs="Lato"/>
      <w:b/>
      <w:bCs/>
      <w:color w:val="333333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373"/>
    <w:pPr>
      <w:spacing w:after="0" w:line="240" w:lineRule="auto"/>
    </w:pPr>
    <w:rPr>
      <w:rFonts w:ascii="Segoe UI" w:eastAsia="Lato" w:hAnsi="Segoe UI" w:cs="Segoe UI"/>
      <w:color w:val="33333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373"/>
    <w:rPr>
      <w:rFonts w:ascii="Segoe UI" w:eastAsia="Lato" w:hAnsi="Segoe UI" w:cs="Segoe UI"/>
      <w:color w:val="333333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65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-doi">
    <w:name w:val="citation-doi"/>
    <w:basedOn w:val="DefaultParagraphFont"/>
    <w:rsid w:val="00265373"/>
  </w:style>
  <w:style w:type="character" w:styleId="Mention">
    <w:name w:val="Mention"/>
    <w:basedOn w:val="DefaultParagraphFont"/>
    <w:uiPriority w:val="99"/>
    <w:unhideWhenUsed/>
    <w:rsid w:val="00265373"/>
    <w:rPr>
      <w:color w:val="2B579A"/>
      <w:shd w:val="clear" w:color="auto" w:fill="E6E6E6"/>
    </w:rPr>
  </w:style>
  <w:style w:type="paragraph" w:styleId="TOCHeading">
    <w:name w:val="TOC Heading"/>
    <w:basedOn w:val="Heading1"/>
    <w:next w:val="Normal"/>
    <w:uiPriority w:val="39"/>
    <w:unhideWhenUsed/>
    <w:qFormat/>
    <w:rsid w:val="00265373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65373"/>
    <w:pPr>
      <w:tabs>
        <w:tab w:val="left" w:pos="440"/>
        <w:tab w:val="right" w:leader="dot" w:pos="9607"/>
      </w:tabs>
      <w:spacing w:before="120" w:after="120" w:line="360" w:lineRule="auto"/>
      <w:ind w:right="283"/>
    </w:pPr>
    <w:rPr>
      <w:rFonts w:eastAsia="Lato" w:cstheme="minorHAnsi"/>
      <w:b/>
      <w:bCs/>
      <w:caps/>
      <w:color w:val="333333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65373"/>
    <w:pPr>
      <w:spacing w:after="0" w:line="360" w:lineRule="auto"/>
      <w:ind w:left="220"/>
    </w:pPr>
    <w:rPr>
      <w:rFonts w:eastAsia="Lato" w:cstheme="minorHAnsi"/>
      <w:smallCaps/>
      <w:color w:val="333333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65373"/>
    <w:pPr>
      <w:tabs>
        <w:tab w:val="left" w:pos="1100"/>
        <w:tab w:val="right" w:leader="dot" w:pos="9913"/>
      </w:tabs>
      <w:spacing w:after="0" w:line="276" w:lineRule="auto"/>
      <w:ind w:left="440"/>
    </w:pPr>
    <w:rPr>
      <w:rFonts w:eastAsia="Lato" w:cstheme="minorHAnsi"/>
      <w:i/>
      <w:iCs/>
      <w:color w:val="333333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65373"/>
    <w:pPr>
      <w:spacing w:after="0" w:line="360" w:lineRule="auto"/>
      <w:ind w:left="660"/>
    </w:pPr>
    <w:rPr>
      <w:rFonts w:eastAsia="Lato" w:cstheme="minorHAnsi"/>
      <w:color w:val="333333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65373"/>
    <w:pPr>
      <w:spacing w:after="0" w:line="360" w:lineRule="auto"/>
      <w:ind w:left="880"/>
    </w:pPr>
    <w:rPr>
      <w:rFonts w:eastAsia="Lato" w:cstheme="minorHAnsi"/>
      <w:color w:val="333333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65373"/>
    <w:pPr>
      <w:spacing w:after="0" w:line="360" w:lineRule="auto"/>
      <w:ind w:left="1100"/>
    </w:pPr>
    <w:rPr>
      <w:rFonts w:eastAsia="Lato" w:cstheme="minorHAnsi"/>
      <w:color w:val="333333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65373"/>
    <w:pPr>
      <w:spacing w:after="0" w:line="360" w:lineRule="auto"/>
      <w:ind w:left="1320"/>
    </w:pPr>
    <w:rPr>
      <w:rFonts w:eastAsia="Lato" w:cstheme="minorHAnsi"/>
      <w:color w:val="333333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65373"/>
    <w:pPr>
      <w:spacing w:after="0" w:line="360" w:lineRule="auto"/>
      <w:ind w:left="1540"/>
    </w:pPr>
    <w:rPr>
      <w:rFonts w:eastAsia="Lato" w:cstheme="minorHAnsi"/>
      <w:color w:val="333333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65373"/>
    <w:pPr>
      <w:spacing w:after="0" w:line="360" w:lineRule="auto"/>
      <w:ind w:left="1760"/>
    </w:pPr>
    <w:rPr>
      <w:rFonts w:eastAsia="Lato" w:cstheme="minorHAnsi"/>
      <w:color w:val="333333"/>
      <w:sz w:val="18"/>
      <w:szCs w:val="18"/>
    </w:rPr>
  </w:style>
  <w:style w:type="paragraph" w:styleId="Revision">
    <w:name w:val="Revision"/>
    <w:hidden/>
    <w:uiPriority w:val="99"/>
    <w:semiHidden/>
    <w:rsid w:val="00265373"/>
    <w:pPr>
      <w:spacing w:after="0" w:line="240" w:lineRule="auto"/>
    </w:pPr>
    <w:rPr>
      <w:rFonts w:eastAsia="Lato" w:cs="Lato"/>
      <w:color w:val="333333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65373"/>
    <w:pPr>
      <w:tabs>
        <w:tab w:val="center" w:pos="4680"/>
        <w:tab w:val="right" w:pos="9360"/>
      </w:tabs>
      <w:spacing w:after="0" w:line="240" w:lineRule="auto"/>
    </w:pPr>
    <w:rPr>
      <w:rFonts w:eastAsia="Lato" w:cs="Lato"/>
      <w:color w:val="333333"/>
    </w:rPr>
  </w:style>
  <w:style w:type="character" w:customStyle="1" w:styleId="HeaderChar">
    <w:name w:val="Header Char"/>
    <w:basedOn w:val="DefaultParagraphFont"/>
    <w:link w:val="Header"/>
    <w:uiPriority w:val="99"/>
    <w:rsid w:val="00265373"/>
    <w:rPr>
      <w:rFonts w:eastAsia="Lato" w:cs="Lato"/>
      <w:color w:val="333333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5373"/>
    <w:pPr>
      <w:tabs>
        <w:tab w:val="center" w:pos="4680"/>
        <w:tab w:val="right" w:pos="9360"/>
      </w:tabs>
      <w:spacing w:after="0" w:line="240" w:lineRule="auto"/>
    </w:pPr>
    <w:rPr>
      <w:rFonts w:eastAsia="Lato" w:cs="Lato"/>
      <w:color w:val="333333"/>
    </w:rPr>
  </w:style>
  <w:style w:type="character" w:customStyle="1" w:styleId="FooterChar">
    <w:name w:val="Footer Char"/>
    <w:basedOn w:val="DefaultParagraphFont"/>
    <w:link w:val="Footer"/>
    <w:uiPriority w:val="99"/>
    <w:rsid w:val="00265373"/>
    <w:rPr>
      <w:rFonts w:eastAsia="Lato" w:cs="Lato"/>
      <w:color w:val="333333"/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5373"/>
    <w:pPr>
      <w:spacing w:after="0" w:line="240" w:lineRule="auto"/>
    </w:pPr>
    <w:rPr>
      <w:rFonts w:eastAsia="Lato" w:cs="Lato"/>
      <w:color w:val="333333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5373"/>
    <w:rPr>
      <w:rFonts w:eastAsia="Lato" w:cs="Lato"/>
      <w:color w:val="333333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6537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65373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265373"/>
    <w:pPr>
      <w:spacing w:after="0" w:line="360" w:lineRule="auto"/>
    </w:pPr>
    <w:rPr>
      <w:rFonts w:eastAsia="Lato" w:cs="Lato"/>
      <w:color w:val="333333"/>
    </w:rPr>
  </w:style>
  <w:style w:type="character" w:customStyle="1" w:styleId="ui-provider">
    <w:name w:val="ui-provider"/>
    <w:basedOn w:val="DefaultParagraphFont"/>
    <w:rsid w:val="00265373"/>
  </w:style>
  <w:style w:type="paragraph" w:styleId="BodyText">
    <w:name w:val="Body Text"/>
    <w:basedOn w:val="Normal"/>
    <w:link w:val="BodyTextChar"/>
    <w:uiPriority w:val="1"/>
    <w:qFormat/>
    <w:rsid w:val="00265373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17"/>
      <w:szCs w:val="17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65373"/>
    <w:rPr>
      <w:rFonts w:ascii="Arial MT" w:eastAsia="Arial MT" w:hAnsi="Arial MT" w:cs="Arial MT"/>
      <w:kern w:val="0"/>
      <w:sz w:val="17"/>
      <w:szCs w:val="17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265373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65373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65373"/>
  </w:style>
  <w:style w:type="paragraph" w:styleId="NoSpacing">
    <w:name w:val="No Spacing"/>
    <w:uiPriority w:val="1"/>
    <w:qFormat/>
    <w:rsid w:val="0026537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5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3EBA5C63763D4B85540A0B386FF117" ma:contentTypeVersion="16" ma:contentTypeDescription="Create a new document." ma:contentTypeScope="" ma:versionID="d14ba86b3d0f594b50c7af87b8360a2a">
  <xsd:schema xmlns:xsd="http://www.w3.org/2001/XMLSchema" xmlns:xs="http://www.w3.org/2001/XMLSchema" xmlns:p="http://schemas.microsoft.com/office/2006/metadata/properties" xmlns:ns3="7abe2aa4-b8c3-49e8-bfdd-6e27565c3339" xmlns:ns4="65bc9e72-7c61-4152-ae0d-e87fe41d3a21" targetNamespace="http://schemas.microsoft.com/office/2006/metadata/properties" ma:root="true" ma:fieldsID="fdb5783c1ff6d166104189ff1e9c85e0" ns3:_="" ns4:_="">
    <xsd:import namespace="7abe2aa4-b8c3-49e8-bfdd-6e27565c3339"/>
    <xsd:import namespace="65bc9e72-7c61-4152-ae0d-e87fe41d3a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e2aa4-b8c3-49e8-bfdd-6e27565c33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bc9e72-7c61-4152-ae0d-e87fe41d3a2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abe2aa4-b8c3-49e8-bfdd-6e27565c3339" xsi:nil="true"/>
  </documentManagement>
</p:properties>
</file>

<file path=customXml/itemProps1.xml><?xml version="1.0" encoding="utf-8"?>
<ds:datastoreItem xmlns:ds="http://schemas.openxmlformats.org/officeDocument/2006/customXml" ds:itemID="{F3AB76A9-BE51-45DB-89A8-A76D348B24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be2aa4-b8c3-49e8-bfdd-6e27565c3339"/>
    <ds:schemaRef ds:uri="65bc9e72-7c61-4152-ae0d-e87fe41d3a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11DA43-6547-4FC0-9EB7-088DBA3598C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E5A9EAB-D6CA-4997-B95F-0F270CB91D3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71218A-AB0C-480E-A86A-B414631E85BA}">
  <ds:schemaRefs>
    <ds:schemaRef ds:uri="http://schemas.microsoft.com/office/2006/metadata/properties"/>
    <ds:schemaRef ds:uri="http://schemas.microsoft.com/office/infopath/2007/PartnerControls"/>
    <ds:schemaRef ds:uri="7abe2aa4-b8c3-49e8-bfdd-6e27565c333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3169</Words>
  <Characters>18069</Characters>
  <Application>Microsoft Office Word</Application>
  <DocSecurity>0</DocSecurity>
  <Lines>150</Lines>
  <Paragraphs>42</Paragraphs>
  <ScaleCrop>false</ScaleCrop>
  <Company/>
  <LinksUpToDate>false</LinksUpToDate>
  <CharactersWithSpaces>2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tes, Angela</dc:creator>
  <cp:keywords/>
  <dc:description/>
  <cp:lastModifiedBy>Oates, Angela</cp:lastModifiedBy>
  <cp:revision>15</cp:revision>
  <dcterms:created xsi:type="dcterms:W3CDTF">2025-04-13T09:51:00Z</dcterms:created>
  <dcterms:modified xsi:type="dcterms:W3CDTF">2025-04-13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3EBA5C63763D4B85540A0B386FF117</vt:lpwstr>
  </property>
</Properties>
</file>